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F5449" w14:textId="77777777" w:rsidR="00131E76" w:rsidRPr="00D5133C" w:rsidRDefault="00131E76" w:rsidP="00131E76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D5133C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7849DE85" w14:textId="44EA9784" w:rsidR="00684183" w:rsidRDefault="00684183" w:rsidP="00A35F0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 – Features used in the random forest model</w:t>
      </w:r>
    </w:p>
    <w:p w14:paraId="0E515F85" w14:textId="44E7C5CC" w:rsidR="00131E76" w:rsidRPr="00CB19A7" w:rsidRDefault="005A74B6" w:rsidP="00A35F01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proofErr w:type="spellStart"/>
      <w:r w:rsidRPr="00D5133C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 w:rsidRPr="00D51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8418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verage values of 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VO</w:t>
      </w:r>
      <w:r w:rsidRPr="00D5133C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D5133C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 xml:space="preserve"> 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%VO</w:t>
      </w:r>
      <w:r w:rsidRPr="00D5133C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R, mean acceleration from MAD and AI across the four activities and accelerometer placement (n=77)</w:t>
      </w:r>
    </w:p>
    <w:p w14:paraId="0112E35F" w14:textId="1D2CC8FC" w:rsidR="00411FBE" w:rsidRDefault="00411FBE" w:rsidP="00A35F0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eTable</w:t>
      </w:r>
      <w:proofErr w:type="spellEnd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8418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AD and AI c</w:t>
      </w:r>
      <w:r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>ut-points for moderate and vigorous intensity based on ROC analysis for hip (left), hip (right), dominant and non-dominant wrist, thigh and lower back worn accelerometers using VO</w:t>
      </w:r>
      <w:r w:rsidRPr="007C70DF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>R as criterion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n=51)</w:t>
      </w:r>
    </w:p>
    <w:p w14:paraId="581CAD74" w14:textId="53B232DD" w:rsidR="00626C11" w:rsidRDefault="00805A45" w:rsidP="00A35F0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626C11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r w:rsidR="00626C11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26C1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626C11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</w:t>
      </w:r>
      <w:r w:rsidR="00626C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ross-validation </w:t>
      </w:r>
      <w:r w:rsidR="00626C11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 w:rsidR="00626C11">
        <w:rPr>
          <w:rFonts w:ascii="Times New Roman" w:hAnsi="Times New Roman" w:cs="Times New Roman"/>
          <w:b/>
          <w:bCs/>
          <w:sz w:val="24"/>
          <w:szCs w:val="24"/>
          <w:lang w:val="en-GB"/>
        </w:rPr>
        <w:t>ROC analysis cut-points</w:t>
      </w:r>
      <w:r w:rsidR="00626C11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physical activity intensity classification for hip (left), hip (right), dominant and non-dominant wrist, thigh, and lower back worn accelerometers </w:t>
      </w:r>
      <w:r w:rsidR="00626C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sing the AGVMC metric </w:t>
      </w:r>
      <w:r w:rsidR="00626C11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>(n=26)</w:t>
      </w:r>
    </w:p>
    <w:p w14:paraId="2B303376" w14:textId="5F4DA481" w:rsidR="00626C11" w:rsidRDefault="00626C1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805A4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proofErr w:type="spellEnd"/>
      <w:r w:rsidR="00805A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Correlations between </w:t>
      </w:r>
      <w:r w:rsidR="00CE78AB">
        <w:rPr>
          <w:rFonts w:ascii="Times New Roman" w:hAnsi="Times New Roman" w:cs="Times New Roman"/>
          <w:b/>
          <w:bCs/>
          <w:sz w:val="24"/>
          <w:szCs w:val="24"/>
          <w:lang w:val="en-GB"/>
        </w:rPr>
        <w:t>ENMO metric f</w:t>
      </w:r>
      <w:r w:rsidR="00E768F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r 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fferent anatomical </w:t>
      </w:r>
      <w:r w:rsidR="00CE78AB">
        <w:rPr>
          <w:rFonts w:ascii="Times New Roman" w:hAnsi="Times New Roman" w:cs="Times New Roman"/>
          <w:b/>
          <w:bCs/>
          <w:sz w:val="24"/>
          <w:szCs w:val="24"/>
          <w:lang w:val="en-GB"/>
        </w:rPr>
        <w:t>placement</w:t>
      </w:r>
      <w:r w:rsidR="00E768F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E78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n=7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14:paraId="6B287098" w14:textId="59CADCE8" w:rsidR="00E602B1" w:rsidRDefault="00626C1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805A4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proofErr w:type="spellEnd"/>
      <w:r w:rsidR="00805A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</w:t>
      </w:r>
      <w:r w:rsidR="00CE78AB"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lations between </w:t>
      </w:r>
      <w:r w:rsidR="00CE78AB">
        <w:rPr>
          <w:rFonts w:ascii="Times New Roman" w:hAnsi="Times New Roman" w:cs="Times New Roman"/>
          <w:b/>
          <w:bCs/>
          <w:sz w:val="24"/>
          <w:szCs w:val="24"/>
          <w:lang w:val="en-GB"/>
        </w:rPr>
        <w:t>AGVMC metric fo</w:t>
      </w:r>
      <w:r w:rsidR="00E768FF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="00CE78AB"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fferent anatomical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E78AB">
        <w:rPr>
          <w:rFonts w:ascii="Times New Roman" w:hAnsi="Times New Roman" w:cs="Times New Roman"/>
          <w:b/>
          <w:bCs/>
          <w:sz w:val="24"/>
          <w:szCs w:val="24"/>
          <w:lang w:val="en-GB"/>
        </w:rPr>
        <w:t>placement</w:t>
      </w:r>
      <w:r w:rsidR="00E768F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E78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n=7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14:paraId="097476C0" w14:textId="69574FBF" w:rsidR="00E602B1" w:rsidRDefault="00805A45" w:rsidP="00E602B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Cross-validation </w:t>
      </w:r>
      <w:r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andom forest models</w:t>
      </w:r>
      <w:r w:rsidRPr="00226BD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ight and MVPA intensity classification</w:t>
      </w:r>
      <w:r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hip (left), hip (right), dominant and non-dominant wrist, thigh, and lower back worn accelerometers (n=26)</w:t>
      </w:r>
    </w:p>
    <w:p w14:paraId="75289AC4" w14:textId="7833A0DD" w:rsidR="00532E43" w:rsidRPr="000D34C7" w:rsidRDefault="00532E43" w:rsidP="00E602B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Figur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 </w:t>
      </w:r>
      <w:r w:rsidR="00B63589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F1B10">
        <w:rPr>
          <w:rFonts w:ascii="Times New Roman" w:hAnsi="Times New Roman" w:cs="Times New Roman"/>
          <w:b/>
          <w:bCs/>
          <w:sz w:val="24"/>
          <w:szCs w:val="24"/>
          <w:lang w:val="en-GB"/>
        </w:rPr>
        <w:t>Feature importance f</w:t>
      </w:r>
      <w:r w:rsidR="00AF1B10" w:rsidRPr="00AF1B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r the random forest models across </w:t>
      </w:r>
      <w:r w:rsidR="00AF1B10">
        <w:rPr>
          <w:rFonts w:ascii="Times New Roman" w:hAnsi="Times New Roman" w:cs="Times New Roman"/>
          <w:b/>
          <w:bCs/>
          <w:sz w:val="24"/>
          <w:szCs w:val="24"/>
          <w:lang w:val="en-GB"/>
        </w:rPr>
        <w:t>all six</w:t>
      </w:r>
      <w:r w:rsidR="00AF1B10" w:rsidRPr="00AF1B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tomical placements</w:t>
      </w:r>
    </w:p>
    <w:p w14:paraId="4FE2DFE4" w14:textId="1E70DF04" w:rsidR="00684183" w:rsidRDefault="006841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DB41527" w14:textId="70827FAF" w:rsidR="00684183" w:rsidRDefault="00684183" w:rsidP="0068418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 – Features used in the random forest model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22"/>
        <w:gridCol w:w="6945"/>
      </w:tblGrid>
      <w:tr w:rsidR="00684183" w14:paraId="28485E71" w14:textId="77777777" w:rsidTr="0014242F">
        <w:tc>
          <w:tcPr>
            <w:tcW w:w="2122" w:type="dxa"/>
          </w:tcPr>
          <w:p w14:paraId="109C6584" w14:textId="77777777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0C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MO</w:t>
            </w:r>
          </w:p>
        </w:tc>
        <w:tc>
          <w:tcPr>
            <w:tcW w:w="6945" w:type="dxa"/>
          </w:tcPr>
          <w:p w14:paraId="5AEF4574" w14:textId="77777777" w:rsidR="00684183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0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uclidean Norm Minus One</w:t>
            </w:r>
          </w:p>
        </w:tc>
      </w:tr>
      <w:tr w:rsidR="00684183" w:rsidRPr="007B0974" w14:paraId="5310D3E5" w14:textId="77777777" w:rsidTr="0014242F">
        <w:tc>
          <w:tcPr>
            <w:tcW w:w="2122" w:type="dxa"/>
          </w:tcPr>
          <w:p w14:paraId="7B5BCCB8" w14:textId="77777777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ccX</w:t>
            </w:r>
            <w:proofErr w:type="spellEnd"/>
          </w:p>
        </w:tc>
        <w:tc>
          <w:tcPr>
            <w:tcW w:w="6945" w:type="dxa"/>
          </w:tcPr>
          <w:p w14:paraId="0BC9AD7A" w14:textId="77777777" w:rsidR="00684183" w:rsidRPr="0046499F" w:rsidRDefault="0068418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cceleration in the x axis</w:t>
            </w:r>
          </w:p>
        </w:tc>
      </w:tr>
      <w:tr w:rsidR="00684183" w:rsidRPr="007B0974" w14:paraId="68510126" w14:textId="77777777" w:rsidTr="0014242F">
        <w:tc>
          <w:tcPr>
            <w:tcW w:w="2122" w:type="dxa"/>
          </w:tcPr>
          <w:p w14:paraId="479DE955" w14:textId="77777777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ccY</w:t>
            </w:r>
            <w:proofErr w:type="spellEnd"/>
          </w:p>
        </w:tc>
        <w:tc>
          <w:tcPr>
            <w:tcW w:w="6945" w:type="dxa"/>
          </w:tcPr>
          <w:p w14:paraId="100D465C" w14:textId="77777777" w:rsidR="00684183" w:rsidRPr="0046499F" w:rsidRDefault="0068418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cceleration in the y axis</w:t>
            </w:r>
          </w:p>
        </w:tc>
      </w:tr>
      <w:tr w:rsidR="00684183" w:rsidRPr="007B0974" w14:paraId="4E608E50" w14:textId="77777777" w:rsidTr="0014242F">
        <w:tc>
          <w:tcPr>
            <w:tcW w:w="2122" w:type="dxa"/>
          </w:tcPr>
          <w:p w14:paraId="06A604D2" w14:textId="77777777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ccZ</w:t>
            </w:r>
            <w:proofErr w:type="spellEnd"/>
          </w:p>
        </w:tc>
        <w:tc>
          <w:tcPr>
            <w:tcW w:w="6945" w:type="dxa"/>
          </w:tcPr>
          <w:p w14:paraId="2A13A2FD" w14:textId="77777777" w:rsidR="00684183" w:rsidRPr="0046499F" w:rsidRDefault="0068418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cceleration in the z axis</w:t>
            </w:r>
          </w:p>
        </w:tc>
      </w:tr>
      <w:tr w:rsidR="00684183" w:rsidRPr="007B0974" w14:paraId="3725C695" w14:textId="77777777" w:rsidTr="0014242F">
        <w:tc>
          <w:tcPr>
            <w:tcW w:w="2122" w:type="dxa"/>
          </w:tcPr>
          <w:p w14:paraId="69407B10" w14:textId="77777777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daccX</w:t>
            </w:r>
            <w:proofErr w:type="spellEnd"/>
          </w:p>
        </w:tc>
        <w:tc>
          <w:tcPr>
            <w:tcW w:w="6945" w:type="dxa"/>
          </w:tcPr>
          <w:p w14:paraId="69BDF325" w14:textId="77777777" w:rsidR="00684183" w:rsidRPr="0046499F" w:rsidRDefault="0068418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the acceleration in the x axis</w:t>
            </w:r>
          </w:p>
        </w:tc>
      </w:tr>
      <w:tr w:rsidR="00684183" w:rsidRPr="007B0974" w14:paraId="3D7BD02E" w14:textId="77777777" w:rsidTr="0014242F">
        <w:tc>
          <w:tcPr>
            <w:tcW w:w="2122" w:type="dxa"/>
          </w:tcPr>
          <w:p w14:paraId="3F400A6F" w14:textId="77777777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daccY</w:t>
            </w:r>
            <w:proofErr w:type="spellEnd"/>
          </w:p>
        </w:tc>
        <w:tc>
          <w:tcPr>
            <w:tcW w:w="6945" w:type="dxa"/>
          </w:tcPr>
          <w:p w14:paraId="16DD2908" w14:textId="77777777" w:rsidR="00684183" w:rsidRPr="0046499F" w:rsidRDefault="0068418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the acceleration in the y axis</w:t>
            </w:r>
          </w:p>
        </w:tc>
      </w:tr>
      <w:tr w:rsidR="00684183" w:rsidRPr="007B0974" w14:paraId="4D56D17E" w14:textId="77777777" w:rsidTr="0014242F">
        <w:tc>
          <w:tcPr>
            <w:tcW w:w="2122" w:type="dxa"/>
          </w:tcPr>
          <w:p w14:paraId="51EE37FF" w14:textId="77777777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daccZ</w:t>
            </w:r>
            <w:proofErr w:type="spellEnd"/>
          </w:p>
        </w:tc>
        <w:tc>
          <w:tcPr>
            <w:tcW w:w="6945" w:type="dxa"/>
          </w:tcPr>
          <w:p w14:paraId="3AE70FD2" w14:textId="77777777" w:rsidR="00684183" w:rsidRPr="0046499F" w:rsidRDefault="0068418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the acceleration in the z axis</w:t>
            </w:r>
          </w:p>
        </w:tc>
      </w:tr>
      <w:tr w:rsidR="00684183" w:rsidRPr="007B0974" w14:paraId="49438EB3" w14:textId="77777777" w:rsidTr="0014242F">
        <w:tc>
          <w:tcPr>
            <w:tcW w:w="2122" w:type="dxa"/>
          </w:tcPr>
          <w:p w14:paraId="16AF9F53" w14:textId="231F4F3E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945" w:type="dxa"/>
          </w:tcPr>
          <w:p w14:paraId="6A7FF0BE" w14:textId="77777777" w:rsidR="00684183" w:rsidRPr="0046499F" w:rsidRDefault="0068418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cceleration of the vector values</w:t>
            </w:r>
          </w:p>
        </w:tc>
      </w:tr>
      <w:tr w:rsidR="00684183" w:rsidRPr="007B0974" w14:paraId="43FBF1F4" w14:textId="77777777" w:rsidTr="0014242F">
        <w:tc>
          <w:tcPr>
            <w:tcW w:w="2122" w:type="dxa"/>
          </w:tcPr>
          <w:p w14:paraId="3FC65586" w14:textId="032FB619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6945" w:type="dxa"/>
          </w:tcPr>
          <w:p w14:paraId="36CBD01E" w14:textId="77777777" w:rsidR="00684183" w:rsidRPr="0046499F" w:rsidRDefault="0068418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the acceleration of the vector values</w:t>
            </w:r>
          </w:p>
        </w:tc>
      </w:tr>
      <w:tr w:rsidR="005A20B3" w:rsidRPr="000805CC" w14:paraId="10C1185D" w14:textId="77777777" w:rsidTr="0014242F">
        <w:tc>
          <w:tcPr>
            <w:tcW w:w="2122" w:type="dxa"/>
          </w:tcPr>
          <w:p w14:paraId="0C2693E1" w14:textId="224061E6" w:rsidR="005A20B3" w:rsidRPr="00F50C3B" w:rsidRDefault="005A20B3" w:rsidP="001424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dmax</w:t>
            </w:r>
            <w:proofErr w:type="spellEnd"/>
          </w:p>
        </w:tc>
        <w:tc>
          <w:tcPr>
            <w:tcW w:w="6945" w:type="dxa"/>
          </w:tcPr>
          <w:p w14:paraId="3F03D2F7" w14:textId="1290483F" w:rsidR="005A20B3" w:rsidRPr="0046499F" w:rsidRDefault="005A20B3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 standard deviation</w:t>
            </w:r>
          </w:p>
        </w:tc>
      </w:tr>
      <w:tr w:rsidR="00684183" w:rsidRPr="00792488" w14:paraId="3D5DF83B" w14:textId="77777777" w:rsidTr="0014242F">
        <w:tc>
          <w:tcPr>
            <w:tcW w:w="2122" w:type="dxa"/>
          </w:tcPr>
          <w:p w14:paraId="337DFC6D" w14:textId="77777777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cl</w:t>
            </w:r>
          </w:p>
        </w:tc>
        <w:tc>
          <w:tcPr>
            <w:tcW w:w="6945" w:type="dxa"/>
          </w:tcPr>
          <w:p w14:paraId="0349B2D3" w14:textId="1E01FC4A" w:rsidR="00684183" w:rsidRPr="00C91D97" w:rsidRDefault="00863044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inclination angle</w:t>
            </w:r>
          </w:p>
        </w:tc>
      </w:tr>
      <w:tr w:rsidR="00684183" w:rsidRPr="00792488" w14:paraId="29221E00" w14:textId="77777777" w:rsidTr="0014242F">
        <w:tc>
          <w:tcPr>
            <w:tcW w:w="2122" w:type="dxa"/>
          </w:tcPr>
          <w:p w14:paraId="5908D663" w14:textId="64F42433" w:rsidR="00684183" w:rsidRPr="00F50C3B" w:rsidRDefault="00684183" w:rsidP="001424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ngl</w:t>
            </w:r>
            <w:proofErr w:type="spellEnd"/>
          </w:p>
        </w:tc>
        <w:tc>
          <w:tcPr>
            <w:tcW w:w="6945" w:type="dxa"/>
          </w:tcPr>
          <w:p w14:paraId="43157479" w14:textId="2AC630A7" w:rsidR="00684183" w:rsidRPr="00C91D97" w:rsidRDefault="00863044" w:rsidP="00142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ngle</w:t>
            </w:r>
          </w:p>
        </w:tc>
      </w:tr>
      <w:tr w:rsidR="00A56B58" w:rsidRPr="007B0974" w14:paraId="5E5EE771" w14:textId="77777777" w:rsidTr="0014242F">
        <w:tc>
          <w:tcPr>
            <w:tcW w:w="2122" w:type="dxa"/>
          </w:tcPr>
          <w:p w14:paraId="0EE20F65" w14:textId="39AD8AF1" w:rsidR="00A56B58" w:rsidRPr="00F50C3B" w:rsidRDefault="00A56B58" w:rsidP="00A56B5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d</w:t>
            </w:r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cl</w:t>
            </w:r>
            <w:proofErr w:type="spellEnd"/>
          </w:p>
        </w:tc>
        <w:tc>
          <w:tcPr>
            <w:tcW w:w="6945" w:type="dxa"/>
          </w:tcPr>
          <w:p w14:paraId="11755C34" w14:textId="28C00D62" w:rsidR="00A56B58" w:rsidRPr="00C91D97" w:rsidRDefault="00692D59" w:rsidP="00A56B5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  <w:r w:rsidR="00CA43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viation of the </w:t>
            </w:r>
            <w:r w:rsidR="00BF2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ination</w:t>
            </w:r>
            <w:r w:rsidR="0086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gle</w:t>
            </w:r>
            <w:r w:rsidR="00CA43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63044" w:rsidRPr="007B0974" w14:paraId="67FB07AD" w14:textId="77777777" w:rsidTr="0014242F">
        <w:tc>
          <w:tcPr>
            <w:tcW w:w="2122" w:type="dxa"/>
          </w:tcPr>
          <w:p w14:paraId="79E1CEDC" w14:textId="20734ED4" w:rsidR="00863044" w:rsidRPr="00F50C3B" w:rsidRDefault="00863044" w:rsidP="0086304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d</w:t>
            </w:r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ngl</w:t>
            </w:r>
            <w:proofErr w:type="spellEnd"/>
          </w:p>
        </w:tc>
        <w:tc>
          <w:tcPr>
            <w:tcW w:w="6945" w:type="dxa"/>
          </w:tcPr>
          <w:p w14:paraId="66C9D4F1" w14:textId="03A19E9E" w:rsidR="00863044" w:rsidRPr="00C91D97" w:rsidRDefault="00863044" w:rsidP="0086304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deviation of the angle </w:t>
            </w:r>
          </w:p>
        </w:tc>
      </w:tr>
      <w:tr w:rsidR="00863044" w14:paraId="42ABB5B8" w14:textId="77777777" w:rsidTr="0014242F">
        <w:tc>
          <w:tcPr>
            <w:tcW w:w="2122" w:type="dxa"/>
          </w:tcPr>
          <w:p w14:paraId="1CE5A9E3" w14:textId="77777777" w:rsidR="00863044" w:rsidRPr="00F50C3B" w:rsidRDefault="00863044" w:rsidP="0086304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6945" w:type="dxa"/>
          </w:tcPr>
          <w:p w14:paraId="31B332AC" w14:textId="77777777" w:rsidR="00863044" w:rsidRPr="0046499F" w:rsidRDefault="00863044" w:rsidP="0086304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the participants</w:t>
            </w:r>
          </w:p>
        </w:tc>
      </w:tr>
      <w:tr w:rsidR="00863044" w14:paraId="7507DF75" w14:textId="77777777" w:rsidTr="0014242F">
        <w:tc>
          <w:tcPr>
            <w:tcW w:w="2122" w:type="dxa"/>
          </w:tcPr>
          <w:p w14:paraId="50672763" w14:textId="77777777" w:rsidR="00863044" w:rsidRPr="00F50C3B" w:rsidRDefault="00863044" w:rsidP="0086304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6945" w:type="dxa"/>
          </w:tcPr>
          <w:p w14:paraId="205EEF1D" w14:textId="77777777" w:rsidR="00863044" w:rsidRPr="0046499F" w:rsidRDefault="00863044" w:rsidP="0086304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of the participants</w:t>
            </w:r>
          </w:p>
        </w:tc>
      </w:tr>
      <w:tr w:rsidR="00863044" w:rsidRPr="007B0974" w14:paraId="4CD1CFE0" w14:textId="77777777" w:rsidTr="0014242F">
        <w:tc>
          <w:tcPr>
            <w:tcW w:w="2122" w:type="dxa"/>
          </w:tcPr>
          <w:p w14:paraId="4A1486FC" w14:textId="77777777" w:rsidR="00863044" w:rsidRPr="00F50C3B" w:rsidRDefault="00863044" w:rsidP="0086304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50C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mi</w:t>
            </w:r>
            <w:proofErr w:type="spellEnd"/>
          </w:p>
        </w:tc>
        <w:tc>
          <w:tcPr>
            <w:tcW w:w="6945" w:type="dxa"/>
          </w:tcPr>
          <w:p w14:paraId="108B5894" w14:textId="77777777" w:rsidR="00863044" w:rsidRPr="0046499F" w:rsidRDefault="00863044" w:rsidP="0086304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 of the participants</w:t>
            </w:r>
          </w:p>
        </w:tc>
      </w:tr>
    </w:tbl>
    <w:p w14:paraId="41977D27" w14:textId="6BA9104A" w:rsidR="00684183" w:rsidRDefault="006841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185A719" w14:textId="77777777" w:rsidR="00793D68" w:rsidRDefault="00793D6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93D68" w:rsidSect="00807F4C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BAF0E99" w14:textId="4467B445" w:rsidR="00793D68" w:rsidRPr="00D5133C" w:rsidRDefault="00793D68" w:rsidP="00793D68">
      <w:pPr>
        <w:spacing w:before="120" w:after="120"/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proofErr w:type="spellStart"/>
      <w:r w:rsidRPr="00D5133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D51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26C1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verage values of 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VO</w:t>
      </w:r>
      <w:r w:rsidRPr="00D5133C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D5133C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 xml:space="preserve"> 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%VO</w:t>
      </w:r>
      <w:r w:rsidRPr="00D5133C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R, mean acceleration from MAD and AI across the four activities and accelerometer placement (n=77)</w:t>
      </w:r>
    </w:p>
    <w:tbl>
      <w:tblPr>
        <w:tblStyle w:val="TableGrid"/>
        <w:tblW w:w="14982" w:type="dxa"/>
        <w:tblInd w:w="-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531"/>
        <w:gridCol w:w="1531"/>
        <w:gridCol w:w="1531"/>
        <w:gridCol w:w="1531"/>
        <w:gridCol w:w="1441"/>
        <w:gridCol w:w="1441"/>
        <w:gridCol w:w="1559"/>
        <w:gridCol w:w="1799"/>
      </w:tblGrid>
      <w:tr w:rsidR="00793D68" w:rsidRPr="00D5133C" w14:paraId="138A1242" w14:textId="77777777" w:rsidTr="00CC0D84">
        <w:tc>
          <w:tcPr>
            <w:tcW w:w="2618" w:type="dxa"/>
            <w:shd w:val="clear" w:color="auto" w:fill="auto"/>
          </w:tcPr>
          <w:p w14:paraId="65CFF58C" w14:textId="77777777" w:rsidR="00793D68" w:rsidRPr="00D5133C" w:rsidRDefault="00793D68" w:rsidP="00CC0D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760BE043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</w:t>
            </w: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0A75377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VO</w:t>
            </w: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39D013" w14:textId="77777777" w:rsidR="00793D68" w:rsidRPr="00184E32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84E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p (left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F04C8F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p (right)</w:t>
            </w:r>
          </w:p>
        </w:tc>
        <w:tc>
          <w:tcPr>
            <w:tcW w:w="1441" w:type="dxa"/>
            <w:vAlign w:val="center"/>
          </w:tcPr>
          <w:p w14:paraId="2FB5D3E8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er back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D8F2978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36D7A8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minant wrist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AFC13A2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n-dominant wrist</w:t>
            </w:r>
          </w:p>
        </w:tc>
      </w:tr>
      <w:tr w:rsidR="00793D68" w:rsidRPr="00D5133C" w14:paraId="07CFC1BC" w14:textId="77777777" w:rsidTr="00CC0D84">
        <w:tc>
          <w:tcPr>
            <w:tcW w:w="2618" w:type="dxa"/>
            <w:shd w:val="clear" w:color="auto" w:fill="auto"/>
          </w:tcPr>
          <w:p w14:paraId="32EB30BD" w14:textId="77777777" w:rsidR="00793D68" w:rsidRPr="00D5133C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D</w:t>
            </w:r>
          </w:p>
        </w:tc>
        <w:tc>
          <w:tcPr>
            <w:tcW w:w="1531" w:type="dxa"/>
            <w:vAlign w:val="center"/>
          </w:tcPr>
          <w:p w14:paraId="03B9966F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lang w:val="en-US"/>
              </w:rPr>
              <w:t>O</w:t>
            </w:r>
            <w:r w:rsidRPr="00E914D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E914DE">
              <w:rPr>
                <w:rFonts w:ascii="Times New Roman" w:hAnsi="Times New Roman" w:cs="Times New Roman"/>
                <w:lang w:val="en-US"/>
              </w:rPr>
              <w:t>·min</w:t>
            </w:r>
            <w:r w:rsidRPr="00E914DE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E914DE">
              <w:rPr>
                <w:rFonts w:ascii="Times New Roman" w:hAnsi="Times New Roman" w:cs="Times New Roman"/>
                <w:lang w:val="en-US"/>
              </w:rPr>
              <w:t>·kg</w:t>
            </w:r>
            <w:r w:rsidRPr="00E914DE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CCD6A7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A536C3B" w14:textId="77777777" w:rsidR="00793D68" w:rsidRPr="00184E32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4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D6BE9AD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441" w:type="dxa"/>
          </w:tcPr>
          <w:p w14:paraId="0FF08551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441" w:type="dxa"/>
            <w:shd w:val="clear" w:color="auto" w:fill="auto"/>
          </w:tcPr>
          <w:p w14:paraId="19372462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559" w:type="dxa"/>
            <w:shd w:val="clear" w:color="auto" w:fill="auto"/>
          </w:tcPr>
          <w:p w14:paraId="737B80AA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799" w:type="dxa"/>
            <w:shd w:val="clear" w:color="auto" w:fill="auto"/>
          </w:tcPr>
          <w:p w14:paraId="6403FB62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</w:tr>
      <w:tr w:rsidR="00793D68" w:rsidRPr="00D5133C" w14:paraId="03E050F3" w14:textId="77777777" w:rsidTr="00CC0D84">
        <w:tc>
          <w:tcPr>
            <w:tcW w:w="2618" w:type="dxa"/>
            <w:shd w:val="clear" w:color="auto" w:fill="auto"/>
          </w:tcPr>
          <w:p w14:paraId="484808B0" w14:textId="77777777" w:rsidR="00793D68" w:rsidRPr="00D5133C" w:rsidRDefault="00793D68" w:rsidP="00CC0D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0E82150B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6DF6F4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A7ABB5" w14:textId="77777777" w:rsidR="00793D68" w:rsidRPr="00184E32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4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3731A04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441" w:type="dxa"/>
            <w:vAlign w:val="center"/>
          </w:tcPr>
          <w:p w14:paraId="31B9EE6F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4FCF024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956A6C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1D2086CE" w14:textId="77777777" w:rsidR="00793D68" w:rsidRPr="00E914DE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</w:tr>
      <w:tr w:rsidR="00793D68" w:rsidRPr="00D5133C" w14:paraId="3202DAF5" w14:textId="77777777" w:rsidTr="00CC0D84">
        <w:trPr>
          <w:trHeight w:val="454"/>
        </w:trPr>
        <w:tc>
          <w:tcPr>
            <w:tcW w:w="2618" w:type="dxa"/>
            <w:shd w:val="clear" w:color="auto" w:fill="auto"/>
            <w:vAlign w:val="center"/>
          </w:tcPr>
          <w:p w14:paraId="4F8E3206" w14:textId="77777777" w:rsidR="00793D68" w:rsidRPr="00D5133C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L Circuit 1</w:t>
            </w:r>
          </w:p>
        </w:tc>
        <w:tc>
          <w:tcPr>
            <w:tcW w:w="1531" w:type="dxa"/>
            <w:vAlign w:val="center"/>
          </w:tcPr>
          <w:p w14:paraId="1D21EF6A" w14:textId="77777777" w:rsidR="00793D68" w:rsidRPr="00E914DE" w:rsidRDefault="00793D68" w:rsidP="00CC0D8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E914DE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.9 ± 1.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EA8A2D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0 ± 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C3C3ED" w14:textId="77777777" w:rsidR="00793D68" w:rsidRPr="00184E32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4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1 ± 12.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240444B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 ± 12.5</w:t>
            </w:r>
          </w:p>
        </w:tc>
        <w:tc>
          <w:tcPr>
            <w:tcW w:w="1441" w:type="dxa"/>
            <w:vAlign w:val="center"/>
          </w:tcPr>
          <w:p w14:paraId="2688F259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1 ± 12.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EC618F8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4 ± 26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B8DDBA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 ± 41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0F1EF753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 ± 39</w:t>
            </w:r>
          </w:p>
        </w:tc>
      </w:tr>
      <w:tr w:rsidR="00793D68" w:rsidRPr="00D5133C" w14:paraId="6FB3EA62" w14:textId="77777777" w:rsidTr="00CC0D84">
        <w:trPr>
          <w:trHeight w:val="454"/>
        </w:trPr>
        <w:tc>
          <w:tcPr>
            <w:tcW w:w="2618" w:type="dxa"/>
            <w:shd w:val="clear" w:color="auto" w:fill="auto"/>
            <w:vAlign w:val="center"/>
          </w:tcPr>
          <w:p w14:paraId="3296BE80" w14:textId="77777777" w:rsidR="00793D68" w:rsidRPr="00D5133C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L Circuit 2</w:t>
            </w:r>
          </w:p>
        </w:tc>
        <w:tc>
          <w:tcPr>
            <w:tcW w:w="1531" w:type="dxa"/>
            <w:vAlign w:val="center"/>
          </w:tcPr>
          <w:p w14:paraId="5C16F1A4" w14:textId="77777777" w:rsidR="00793D68" w:rsidRPr="00E914DE" w:rsidRDefault="00793D68" w:rsidP="00CC0D8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E914DE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.7 ± 1.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74102CE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9 ± 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159E10" w14:textId="77777777" w:rsidR="00793D68" w:rsidRPr="00184E32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4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2 ± 11.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5D7DCB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1 ± 11.8</w:t>
            </w:r>
          </w:p>
        </w:tc>
        <w:tc>
          <w:tcPr>
            <w:tcW w:w="1441" w:type="dxa"/>
            <w:vAlign w:val="center"/>
          </w:tcPr>
          <w:p w14:paraId="49AF8E24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 ± 11.9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EECDA29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5 ± 23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A43FE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 ± 41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608F2CBB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 ± 44</w:t>
            </w:r>
          </w:p>
        </w:tc>
      </w:tr>
      <w:tr w:rsidR="00793D68" w:rsidRPr="00D5133C" w14:paraId="19BBCB4F" w14:textId="77777777" w:rsidTr="00CC0D84">
        <w:trPr>
          <w:trHeight w:val="454"/>
        </w:trPr>
        <w:tc>
          <w:tcPr>
            <w:tcW w:w="2618" w:type="dxa"/>
            <w:shd w:val="clear" w:color="auto" w:fill="auto"/>
            <w:vAlign w:val="center"/>
          </w:tcPr>
          <w:p w14:paraId="64339362" w14:textId="77777777" w:rsidR="00793D68" w:rsidRPr="00D5133C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-MWT (Self-selected)</w:t>
            </w:r>
          </w:p>
        </w:tc>
        <w:tc>
          <w:tcPr>
            <w:tcW w:w="1531" w:type="dxa"/>
            <w:vAlign w:val="center"/>
          </w:tcPr>
          <w:p w14:paraId="29A9F217" w14:textId="77777777" w:rsidR="00793D68" w:rsidRPr="00E914DE" w:rsidRDefault="00793D68" w:rsidP="00CC0D8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E914DE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2.9 ± 1.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7B92DE0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0 ± 1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21DC32" w14:textId="77777777" w:rsidR="00793D68" w:rsidRPr="00184E32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4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± 5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C091A58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 ± 51</w:t>
            </w:r>
          </w:p>
        </w:tc>
        <w:tc>
          <w:tcPr>
            <w:tcW w:w="1441" w:type="dxa"/>
            <w:vAlign w:val="center"/>
          </w:tcPr>
          <w:p w14:paraId="744473F0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± 51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120B374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8 ± 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9126F4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 ± 37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0190593B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 ± 43</w:t>
            </w:r>
          </w:p>
        </w:tc>
      </w:tr>
      <w:tr w:rsidR="00793D68" w:rsidRPr="00D5133C" w14:paraId="5B9A8317" w14:textId="77777777" w:rsidTr="00CC0D84">
        <w:trPr>
          <w:trHeight w:val="454"/>
        </w:trPr>
        <w:tc>
          <w:tcPr>
            <w:tcW w:w="2618" w:type="dxa"/>
            <w:shd w:val="clear" w:color="auto" w:fill="auto"/>
            <w:vAlign w:val="center"/>
          </w:tcPr>
          <w:p w14:paraId="547342E2" w14:textId="77777777" w:rsidR="00793D68" w:rsidRPr="00D5133C" w:rsidRDefault="00793D68" w:rsidP="00CC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-MWT (Maximal)</w:t>
            </w:r>
          </w:p>
        </w:tc>
        <w:tc>
          <w:tcPr>
            <w:tcW w:w="1531" w:type="dxa"/>
            <w:vAlign w:val="center"/>
          </w:tcPr>
          <w:p w14:paraId="64D9AB62" w14:textId="77777777" w:rsidR="00793D68" w:rsidRPr="00E914DE" w:rsidRDefault="00793D68" w:rsidP="00CC0D8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E914DE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8.6 ± 3.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90B781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6 ± 1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3DC8EBB" w14:textId="77777777" w:rsidR="00793D68" w:rsidRPr="00184E32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4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3 ± 8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F5C5E9F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 ± 82</w:t>
            </w:r>
          </w:p>
        </w:tc>
        <w:tc>
          <w:tcPr>
            <w:tcW w:w="1441" w:type="dxa"/>
            <w:vAlign w:val="center"/>
          </w:tcPr>
          <w:p w14:paraId="55A6C690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1 ± 8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A1C631E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7 ± 14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1369D0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6 ± 68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39CF2A67" w14:textId="77777777" w:rsidR="00793D68" w:rsidRPr="00E914DE" w:rsidRDefault="00793D68" w:rsidP="00CC0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 ± 65</w:t>
            </w:r>
          </w:p>
        </w:tc>
      </w:tr>
      <w:tr w:rsidR="002F6953" w:rsidRPr="00D5133C" w14:paraId="542A009B" w14:textId="77777777" w:rsidTr="002F6953">
        <w:tc>
          <w:tcPr>
            <w:tcW w:w="2618" w:type="dxa"/>
            <w:shd w:val="clear" w:color="auto" w:fill="auto"/>
          </w:tcPr>
          <w:p w14:paraId="51A3E2BF" w14:textId="77777777" w:rsidR="002F6953" w:rsidRPr="00D5133C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73E879D" w14:textId="335FF0C1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</w:t>
            </w:r>
            <w:r w:rsidRPr="002F695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4E55DC9" w14:textId="02A3F3A2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VO</w:t>
            </w:r>
            <w:r w:rsidRPr="002F695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2F69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E4BDA5B" w14:textId="77777777" w:rsidR="002F6953" w:rsidRPr="006A1BE7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B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p (left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F04DC4E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p (right)</w:t>
            </w:r>
          </w:p>
        </w:tc>
        <w:tc>
          <w:tcPr>
            <w:tcW w:w="1441" w:type="dxa"/>
            <w:vAlign w:val="center"/>
          </w:tcPr>
          <w:p w14:paraId="388470EE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er back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BED3712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669ADB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minant wrist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094FC44A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n-dominant wrist</w:t>
            </w:r>
          </w:p>
        </w:tc>
      </w:tr>
      <w:tr w:rsidR="002F6953" w:rsidRPr="00D5133C" w14:paraId="20F540A1" w14:textId="77777777" w:rsidTr="002F6953">
        <w:tc>
          <w:tcPr>
            <w:tcW w:w="2618" w:type="dxa"/>
            <w:shd w:val="clear" w:color="auto" w:fill="auto"/>
          </w:tcPr>
          <w:p w14:paraId="6A661D36" w14:textId="77777777" w:rsidR="002F6953" w:rsidRPr="00D5133C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7B97D3" w14:textId="66C64752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hAnsi="Times New Roman" w:cs="Times New Roman"/>
                <w:lang w:val="en-US"/>
              </w:rPr>
              <w:t>O</w:t>
            </w:r>
            <w:r w:rsidRPr="002F695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953">
              <w:rPr>
                <w:rFonts w:ascii="Times New Roman" w:hAnsi="Times New Roman" w:cs="Times New Roman"/>
                <w:lang w:val="en-US"/>
              </w:rPr>
              <w:t>·min</w:t>
            </w:r>
            <w:r w:rsidRPr="002F695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2F6953">
              <w:rPr>
                <w:rFonts w:ascii="Times New Roman" w:hAnsi="Times New Roman" w:cs="Times New Roman"/>
                <w:lang w:val="en-US"/>
              </w:rPr>
              <w:t>·kg</w:t>
            </w:r>
            <w:r w:rsidRPr="002F695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7C797B" w14:textId="5FAAFAD8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4D38E1" w14:textId="77777777" w:rsidR="002F6953" w:rsidRPr="006A1BE7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8BD75E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441" w:type="dxa"/>
          </w:tcPr>
          <w:p w14:paraId="64D223DD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441" w:type="dxa"/>
            <w:shd w:val="clear" w:color="auto" w:fill="auto"/>
          </w:tcPr>
          <w:p w14:paraId="6CB6B2A5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559" w:type="dxa"/>
            <w:shd w:val="clear" w:color="auto" w:fill="auto"/>
          </w:tcPr>
          <w:p w14:paraId="37F04A38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799" w:type="dxa"/>
            <w:shd w:val="clear" w:color="auto" w:fill="auto"/>
          </w:tcPr>
          <w:p w14:paraId="185C1DF0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</w:tr>
      <w:tr w:rsidR="002F6953" w:rsidRPr="00D5133C" w14:paraId="68025978" w14:textId="77777777" w:rsidTr="002F6953">
        <w:tc>
          <w:tcPr>
            <w:tcW w:w="2618" w:type="dxa"/>
            <w:shd w:val="clear" w:color="auto" w:fill="auto"/>
          </w:tcPr>
          <w:p w14:paraId="7BBD1C0E" w14:textId="77777777" w:rsidR="002F6953" w:rsidRPr="00D5133C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0EA2E70" w14:textId="3D660A15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3044126" w14:textId="0E9DAAC3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442D10" w14:textId="77777777" w:rsidR="002F6953" w:rsidRPr="006A1BE7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381ABFD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441" w:type="dxa"/>
            <w:vAlign w:val="center"/>
          </w:tcPr>
          <w:p w14:paraId="20AFAEFA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ED86ACA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85832E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60062D3D" w14:textId="77777777" w:rsidR="002F6953" w:rsidRPr="00E914DE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</w:tr>
      <w:tr w:rsidR="002F6953" w:rsidRPr="00D5133C" w14:paraId="73CC7309" w14:textId="77777777" w:rsidTr="002F6953">
        <w:trPr>
          <w:trHeight w:val="454"/>
        </w:trPr>
        <w:tc>
          <w:tcPr>
            <w:tcW w:w="2618" w:type="dxa"/>
            <w:shd w:val="clear" w:color="auto" w:fill="auto"/>
            <w:vAlign w:val="center"/>
          </w:tcPr>
          <w:p w14:paraId="3D2F4868" w14:textId="77777777" w:rsidR="002F6953" w:rsidRPr="00D5133C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L Circuit 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F98244" w14:textId="51ACBA3A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.9 ± 1.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407454A" w14:textId="6A713688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0 ± 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5FA18E0" w14:textId="77777777" w:rsidR="002F6953" w:rsidRPr="006A1BE7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1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 ± 9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6991FEB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3 ± 90</w:t>
            </w:r>
          </w:p>
        </w:tc>
        <w:tc>
          <w:tcPr>
            <w:tcW w:w="1441" w:type="dxa"/>
            <w:vAlign w:val="center"/>
          </w:tcPr>
          <w:p w14:paraId="4B6A4C58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9 ± 89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7FF9ADE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9 ± 2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E51AC1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5 ± 318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77402B5C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1 ± 325</w:t>
            </w:r>
          </w:p>
        </w:tc>
      </w:tr>
      <w:tr w:rsidR="002F6953" w:rsidRPr="00D5133C" w14:paraId="0ABFE711" w14:textId="77777777" w:rsidTr="002F6953">
        <w:trPr>
          <w:trHeight w:val="454"/>
        </w:trPr>
        <w:tc>
          <w:tcPr>
            <w:tcW w:w="2618" w:type="dxa"/>
            <w:shd w:val="clear" w:color="auto" w:fill="auto"/>
            <w:vAlign w:val="center"/>
          </w:tcPr>
          <w:p w14:paraId="056621F9" w14:textId="77777777" w:rsidR="002F6953" w:rsidRPr="00D5133C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L Circuit 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32111E" w14:textId="1445FC17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.7 ± 1.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DC78690" w14:textId="5BE4BB6C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9 ± 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A8213E8" w14:textId="77777777" w:rsidR="002F6953" w:rsidRPr="006A1BE7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1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0 ± 9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42A411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5 ± 99</w:t>
            </w:r>
          </w:p>
        </w:tc>
        <w:tc>
          <w:tcPr>
            <w:tcW w:w="1441" w:type="dxa"/>
            <w:vAlign w:val="center"/>
          </w:tcPr>
          <w:p w14:paraId="569CF285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7 ± 10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E10CA0E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8 ± 1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2470F3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9 ± 306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20DE967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5 ± 340</w:t>
            </w:r>
          </w:p>
        </w:tc>
      </w:tr>
      <w:tr w:rsidR="002F6953" w:rsidRPr="00D5133C" w14:paraId="3182F63E" w14:textId="77777777" w:rsidTr="002F6953">
        <w:trPr>
          <w:trHeight w:val="454"/>
        </w:trPr>
        <w:tc>
          <w:tcPr>
            <w:tcW w:w="2618" w:type="dxa"/>
            <w:shd w:val="clear" w:color="auto" w:fill="auto"/>
            <w:vAlign w:val="center"/>
          </w:tcPr>
          <w:p w14:paraId="7F10380F" w14:textId="77777777" w:rsidR="002F6953" w:rsidRPr="00D5133C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-MWT (Self-selected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C43A331" w14:textId="70F6F97F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2.9 ± 1.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D85F80" w14:textId="4DCE601E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0 ± 1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CD47D07" w14:textId="77777777" w:rsidR="002F6953" w:rsidRPr="006A1BE7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1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0 ± 24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ECD52FB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2 ± 233</w:t>
            </w:r>
          </w:p>
        </w:tc>
        <w:tc>
          <w:tcPr>
            <w:tcW w:w="1441" w:type="dxa"/>
            <w:vAlign w:val="center"/>
          </w:tcPr>
          <w:p w14:paraId="65F52E10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5 ± 23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9F51593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0 ± 6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496240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6 ± 217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0C4AED6C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9 ± 205</w:t>
            </w:r>
          </w:p>
        </w:tc>
      </w:tr>
      <w:tr w:rsidR="002F6953" w:rsidRPr="00D5133C" w14:paraId="60BBA8C7" w14:textId="77777777" w:rsidTr="002F6953">
        <w:trPr>
          <w:trHeight w:val="454"/>
        </w:trPr>
        <w:tc>
          <w:tcPr>
            <w:tcW w:w="2618" w:type="dxa"/>
            <w:shd w:val="clear" w:color="auto" w:fill="auto"/>
            <w:vAlign w:val="center"/>
          </w:tcPr>
          <w:p w14:paraId="082D703C" w14:textId="77777777" w:rsidR="002F6953" w:rsidRPr="00D5133C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1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-MWT (Maximal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375AC1" w14:textId="014A36CB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8.6 ± 3.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A1775B" w14:textId="1724BFB3" w:rsidR="002F6953" w:rsidRPr="002F6953" w:rsidRDefault="002F6953" w:rsidP="002F6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95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6 ± 1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D6C9E59" w14:textId="77777777" w:rsidR="002F6953" w:rsidRPr="006A1BE7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1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0 ± 41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039055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0 ± 401</w:t>
            </w:r>
          </w:p>
        </w:tc>
        <w:tc>
          <w:tcPr>
            <w:tcW w:w="1441" w:type="dxa"/>
            <w:vAlign w:val="center"/>
          </w:tcPr>
          <w:p w14:paraId="22C4B1BF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5 ± 39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EE3ADF2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56 ± 11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951AA5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4 ± 553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062BFDFE" w14:textId="77777777" w:rsidR="002F6953" w:rsidRPr="00E914DE" w:rsidRDefault="002F6953" w:rsidP="002F69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14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3 ± 451</w:t>
            </w:r>
          </w:p>
        </w:tc>
      </w:tr>
    </w:tbl>
    <w:p w14:paraId="0F2C427D" w14:textId="6CA28B41" w:rsidR="005C6E52" w:rsidRPr="007C70DF" w:rsidRDefault="005C6E52" w:rsidP="005C6E52">
      <w:pPr>
        <w:spacing w:before="120"/>
        <w:rPr>
          <w:rFonts w:ascii="Times New Roman" w:hAnsi="Times New Roman" w:cs="Times New Roman"/>
          <w:sz w:val="24"/>
          <w:szCs w:val="24"/>
          <w:lang w:val="en-GB"/>
        </w:rPr>
        <w:sectPr w:rsidR="005C6E52" w:rsidRPr="007C70DF" w:rsidSect="005C6E52">
          <w:pgSz w:w="16838" w:h="11906" w:orient="landscape"/>
          <w:pgMar w:top="1134" w:right="1701" w:bottom="1134" w:left="1701" w:header="708" w:footer="708" w:gutter="0"/>
          <w:lnNumType w:countBy="1" w:restart="continuous"/>
          <w:cols w:space="708"/>
          <w:docGrid w:linePitch="360"/>
        </w:sectPr>
      </w:pPr>
      <w:r w:rsidRPr="007C70DF">
        <w:rPr>
          <w:rFonts w:ascii="Times New Roman" w:hAnsi="Times New Roman" w:cs="Times New Roman"/>
          <w:sz w:val="16"/>
          <w:szCs w:val="16"/>
          <w:lang w:val="en-US"/>
        </w:rPr>
        <w:t xml:space="preserve">SD=Standard Deviation. </w:t>
      </w:r>
      <w:r w:rsidRPr="00FE5991">
        <w:rPr>
          <w:rFonts w:ascii="Times New Roman" w:hAnsi="Times New Roman" w:cs="Times New Roman"/>
          <w:sz w:val="16"/>
          <w:szCs w:val="16"/>
          <w:lang w:val="en-US"/>
        </w:rPr>
        <w:t>ADL=Activities of Daily Livin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7C70DF">
        <w:rPr>
          <w:rFonts w:ascii="Times New Roman" w:hAnsi="Times New Roman" w:cs="Times New Roman"/>
          <w:sz w:val="16"/>
          <w:szCs w:val="16"/>
          <w:lang w:val="en-US"/>
        </w:rPr>
        <w:t xml:space="preserve">6-MWT – Self=6-Minutes-Walking-Test at self-selected gait speed. 6-MWT – Max=6-Minutes-Walking-Test at maximal gait speed, mg=milli gravity, </w:t>
      </w:r>
      <w:r w:rsidR="009A6A0A" w:rsidRPr="007C70DF">
        <w:rPr>
          <w:rFonts w:ascii="Times New Roman" w:hAnsi="Times New Roman" w:cs="Times New Roman"/>
          <w:sz w:val="16"/>
          <w:szCs w:val="16"/>
          <w:lang w:val="en-US"/>
        </w:rPr>
        <w:t>MAD=</w:t>
      </w:r>
      <w:r w:rsidR="009A6A0A" w:rsidRPr="007C70DF">
        <w:rPr>
          <w:rFonts w:ascii="Times New Roman" w:hAnsi="Times New Roman" w:cs="Times New Roman"/>
          <w:lang w:val="en-US"/>
        </w:rPr>
        <w:t xml:space="preserve"> </w:t>
      </w:r>
      <w:r w:rsidR="009A6A0A" w:rsidRPr="007C70DF">
        <w:rPr>
          <w:rFonts w:ascii="Times New Roman" w:hAnsi="Times New Roman" w:cs="Times New Roman"/>
          <w:sz w:val="16"/>
          <w:szCs w:val="16"/>
          <w:lang w:val="en-US"/>
        </w:rPr>
        <w:t>Mean Amplitude Deviation, AI=</w:t>
      </w:r>
      <w:r w:rsidR="009A6A0A" w:rsidRPr="007C70DF">
        <w:rPr>
          <w:rFonts w:ascii="Times New Roman" w:hAnsi="Times New Roman" w:cs="Times New Roman"/>
          <w:lang w:val="en-US"/>
        </w:rPr>
        <w:t xml:space="preserve"> </w:t>
      </w:r>
      <w:r w:rsidR="009A6A0A" w:rsidRPr="007C70DF">
        <w:rPr>
          <w:rFonts w:ascii="Times New Roman" w:hAnsi="Times New Roman" w:cs="Times New Roman"/>
          <w:sz w:val="16"/>
          <w:szCs w:val="16"/>
          <w:lang w:val="en-US"/>
        </w:rPr>
        <w:t>Activity Index</w:t>
      </w:r>
    </w:p>
    <w:p w14:paraId="1954B1FD" w14:textId="759EF35B" w:rsidR="009052F6" w:rsidRPr="00D5133C" w:rsidRDefault="009052F6" w:rsidP="009052F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26C11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 </w:t>
      </w:r>
      <w:r w:rsidR="00FD6C16">
        <w:rPr>
          <w:rFonts w:ascii="Times New Roman" w:hAnsi="Times New Roman" w:cs="Times New Roman"/>
          <w:b/>
          <w:bCs/>
          <w:sz w:val="24"/>
          <w:szCs w:val="24"/>
          <w:lang w:val="en-GB"/>
        </w:rPr>
        <w:t>MAD and AI c</w:t>
      </w:r>
      <w:r w:rsidR="00FD6C16"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>ut-points for moderate and vigorous intensity based on ROC analysis for hip (left), hip (right), dominant and non-dominant wrist, thigh and lower back worn accelerometers using VO</w:t>
      </w:r>
      <w:r w:rsidR="00FD6C16" w:rsidRPr="007C70DF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="00FD6C16"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>R as criterion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n=51) </w:t>
      </w:r>
    </w:p>
    <w:tbl>
      <w:tblPr>
        <w:tblStyle w:val="TableGrid"/>
        <w:tblpPr w:leftFromText="141" w:rightFromText="141" w:vertAnchor="page" w:horzAnchor="margin" w:tblpY="2720"/>
        <w:tblW w:w="91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569"/>
        <w:gridCol w:w="610"/>
        <w:gridCol w:w="736"/>
        <w:gridCol w:w="1438"/>
        <w:gridCol w:w="576"/>
        <w:gridCol w:w="603"/>
        <w:gridCol w:w="736"/>
        <w:gridCol w:w="1429"/>
      </w:tblGrid>
      <w:tr w:rsidR="00A765D7" w:rsidRPr="00A43593" w14:paraId="54340B93" w14:textId="77777777" w:rsidTr="001E49AC">
        <w:tc>
          <w:tcPr>
            <w:tcW w:w="2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5095C" w14:textId="77777777" w:rsidR="00A765D7" w:rsidRPr="00D5133C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353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4F286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3344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B8F24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igorous</w:t>
            </w:r>
          </w:p>
        </w:tc>
      </w:tr>
      <w:tr w:rsidR="00A765D7" w:rsidRPr="00A43593" w14:paraId="5D33F8A4" w14:textId="77777777" w:rsidTr="001E49AC">
        <w:tc>
          <w:tcPr>
            <w:tcW w:w="2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CE88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628DD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84D7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1B331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UC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41F2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ut-points</w:t>
            </w:r>
            <w:proofErr w:type="gram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DC693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D76D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3F1D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UC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27F22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435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ut-points</w:t>
            </w:r>
            <w:proofErr w:type="gramEnd"/>
          </w:p>
        </w:tc>
      </w:tr>
      <w:tr w:rsidR="00A765D7" w:rsidRPr="00A43593" w14:paraId="3A10717C" w14:textId="77777777" w:rsidTr="001E49AC">
        <w:trPr>
          <w:trHeight w:val="340"/>
        </w:trPr>
        <w:tc>
          <w:tcPr>
            <w:tcW w:w="2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69BBF" w14:textId="77777777" w:rsidR="00A765D7" w:rsidRPr="00141CCF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MAD</w:t>
            </w:r>
            <w:r w:rsidRPr="00141CCF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 (mg)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21C502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F904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FCB1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FFC03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B3EF2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BADB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46F5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0545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A765D7" w:rsidRPr="00A43593" w14:paraId="589F0922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DE80D5" w14:textId="77777777" w:rsidR="00A765D7" w:rsidRPr="00141CCF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Hip (left)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013C9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85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C7EB5E4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8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414AC6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0.90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274E6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45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F69A0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89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D80FB7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8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83C62D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0.93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FA8C52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212</w:t>
            </w:r>
          </w:p>
        </w:tc>
      </w:tr>
      <w:tr w:rsidR="00A765D7" w:rsidRPr="00A43593" w14:paraId="0838A7D3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2E3324" w14:textId="77777777" w:rsidR="00A765D7" w:rsidRPr="00141CCF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Hip (right)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6CEB75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79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091B941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17CAC9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89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F6A6C6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57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68EC6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742B3B1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9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4F459A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3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D20390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229</w:t>
            </w:r>
          </w:p>
        </w:tc>
      </w:tr>
      <w:tr w:rsidR="00A765D7" w:rsidRPr="00A43593" w14:paraId="24ACEA1E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8AFAE2" w14:textId="77777777" w:rsidR="00A765D7" w:rsidRPr="00141CCF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Lower back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C7708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435401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9E79AC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0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298C9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52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03AE4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5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7642052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DCC92D1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3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C293A44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221</w:t>
            </w:r>
          </w:p>
        </w:tc>
      </w:tr>
      <w:tr w:rsidR="00A765D7" w:rsidRPr="00A43593" w14:paraId="69903D79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9E4935" w14:textId="77777777" w:rsidR="00A765D7" w:rsidRPr="00141CCF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Thigh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6B349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ACD89D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A2E59D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88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3991A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10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9599D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0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7C3CD08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90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419E1F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2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FFF208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414</w:t>
            </w:r>
          </w:p>
        </w:tc>
      </w:tr>
      <w:tr w:rsidR="00A765D7" w:rsidRPr="00A43593" w14:paraId="273293E2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934803" w14:textId="77777777" w:rsidR="00A765D7" w:rsidRPr="00141CCF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Dominant Wrist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3E7AFF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59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60175A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10B92F6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75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11B48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74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4815C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67878F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6C5775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81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081309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80</w:t>
            </w:r>
          </w:p>
        </w:tc>
      </w:tr>
      <w:tr w:rsidR="00A765D7" w:rsidRPr="00A43593" w14:paraId="50566030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601C64" w14:textId="77777777" w:rsidR="00A765D7" w:rsidRPr="00141CCF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Non-dominant wrist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2E199F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76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799B4D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EBA776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81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83EDE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50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4AB34D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90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ECD588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7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6CA1EC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87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30C0CD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67</w:t>
            </w:r>
          </w:p>
        </w:tc>
      </w:tr>
      <w:tr w:rsidR="00A765D7" w:rsidRPr="00A43593" w14:paraId="42CF8619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B4EC7A" w14:textId="77777777" w:rsidR="00A765D7" w:rsidRPr="00141CCF" w:rsidRDefault="00A765D7" w:rsidP="001E49AC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AI</w:t>
            </w:r>
            <w:r w:rsidRPr="00141CCF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 (CPM)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E0D265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42F450DF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31CF4F3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1F6A9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48183D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14:paraId="79D6B4C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3CE2F1B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14:paraId="6960D4C5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A765D7" w:rsidRPr="00A43593" w14:paraId="7D666FB8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584294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Hip (left)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FEE4E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81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FA07A82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8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A88D272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0.90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FE5E1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570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6D84BB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85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E89E00F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8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A658F65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0.93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53AD767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F7ACB">
              <w:rPr>
                <w:rFonts w:ascii="Times New Roman" w:eastAsia="Calibri" w:hAnsi="Times New Roman" w:cs="Times New Roman"/>
                <w:lang w:val="en-GB"/>
              </w:rPr>
              <w:t>1218</w:t>
            </w:r>
          </w:p>
        </w:tc>
      </w:tr>
      <w:tr w:rsidR="00A765D7" w:rsidRPr="00A43593" w14:paraId="071158EB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D8D5D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Hip (right)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91480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1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A858FC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0E9D7ED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0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0D8B11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543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9D01A3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9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254AAB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526534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3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A548224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128</w:t>
            </w:r>
          </w:p>
        </w:tc>
      </w:tr>
      <w:tr w:rsidR="00A765D7" w:rsidRPr="00A43593" w14:paraId="5021376D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8CDC4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Lower back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EBEBD3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6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AC2ACD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96E380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0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686904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505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919DAF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7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115B3D9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457470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4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34D1B6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156</w:t>
            </w:r>
          </w:p>
        </w:tc>
      </w:tr>
      <w:tr w:rsidR="00A765D7" w:rsidRPr="00A43593" w14:paraId="7A1F3532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5837D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Thigh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636536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79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42E993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8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AB9A414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88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D89B3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031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C6471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9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FA24892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7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FC6F59D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91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EC94314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2280</w:t>
            </w:r>
          </w:p>
        </w:tc>
      </w:tr>
      <w:tr w:rsidR="00A765D7" w:rsidRPr="00A43593" w14:paraId="7BA6973B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48C4B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Dominant Wrist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AE61C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31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0EA51A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9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84B7AC4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61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B177CA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519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4D37E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54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666899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9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6BA06B5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72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9A009D9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519</w:t>
            </w:r>
          </w:p>
        </w:tc>
      </w:tr>
      <w:tr w:rsidR="00A765D7" w:rsidRPr="00A43593" w14:paraId="54B9CD25" w14:textId="77777777" w:rsidTr="001E49AC">
        <w:trPr>
          <w:trHeight w:val="340"/>
        </w:trPr>
        <w:tc>
          <w:tcPr>
            <w:tcW w:w="24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04A4A0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41CCF">
              <w:rPr>
                <w:rFonts w:ascii="Times New Roman" w:eastAsia="Calibri" w:hAnsi="Times New Roman" w:cs="Times New Roman"/>
                <w:lang w:val="en-GB"/>
              </w:rPr>
              <w:t>Non-dominant wrist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2C6112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37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394CC4D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9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E6E7ADE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63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6C68C5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363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FC2A66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58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0F38D48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9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A7FD14F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0.78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48D887C" w14:textId="77777777" w:rsidR="00A765D7" w:rsidRPr="00A43593" w:rsidRDefault="00A765D7" w:rsidP="001E49A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11FC9">
              <w:rPr>
                <w:rFonts w:ascii="Times New Roman" w:eastAsia="Calibri" w:hAnsi="Times New Roman" w:cs="Times New Roman"/>
                <w:lang w:val="en-GB"/>
              </w:rPr>
              <w:t>1369</w:t>
            </w:r>
          </w:p>
        </w:tc>
      </w:tr>
    </w:tbl>
    <w:p w14:paraId="58CBE4DC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235E9A17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5D2442A3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3680B1C2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108F1908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4B0213F3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6751FD13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320C502F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75254765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1B1790E0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73126A4E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23F97501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0EA480C0" w14:textId="77777777" w:rsidR="009A6A0A" w:rsidRDefault="009A6A0A">
      <w:pPr>
        <w:rPr>
          <w:rFonts w:ascii="Times New Roman" w:hAnsi="Times New Roman" w:cs="Times New Roman"/>
          <w:b/>
          <w:bCs/>
          <w:lang w:val="en-US"/>
        </w:rPr>
      </w:pPr>
    </w:p>
    <w:p w14:paraId="2AB04C4E" w14:textId="714AA8C1" w:rsidR="009A6A0A" w:rsidRPr="00D5133C" w:rsidRDefault="009A6A0A" w:rsidP="009A6A0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5133C">
        <w:rPr>
          <w:rFonts w:ascii="Times New Roman" w:hAnsi="Times New Roman" w:cs="Times New Roman"/>
          <w:sz w:val="16"/>
          <w:szCs w:val="16"/>
          <w:lang w:val="en-US"/>
        </w:rPr>
        <w:t xml:space="preserve">ROC=Receive Operating Characteristics, Se=Sensitivity, </w:t>
      </w:r>
      <w:proofErr w:type="spellStart"/>
      <w:r w:rsidRPr="00D5133C">
        <w:rPr>
          <w:rFonts w:ascii="Times New Roman" w:hAnsi="Times New Roman" w:cs="Times New Roman"/>
          <w:sz w:val="16"/>
          <w:szCs w:val="16"/>
          <w:lang w:val="en-US"/>
        </w:rPr>
        <w:t>Sp</w:t>
      </w:r>
      <w:proofErr w:type="spellEnd"/>
      <w:r w:rsidRPr="00D5133C">
        <w:rPr>
          <w:rFonts w:ascii="Times New Roman" w:hAnsi="Times New Roman" w:cs="Times New Roman"/>
          <w:sz w:val="16"/>
          <w:szCs w:val="16"/>
          <w:lang w:val="en-US"/>
        </w:rPr>
        <w:t xml:space="preserve">=Specificity, AUC=Area under the curve, </w:t>
      </w:r>
      <w:r w:rsidRPr="007C70DF">
        <w:rPr>
          <w:rFonts w:ascii="Times New Roman" w:hAnsi="Times New Roman" w:cs="Times New Roman"/>
          <w:sz w:val="16"/>
          <w:szCs w:val="16"/>
          <w:lang w:val="en-US"/>
        </w:rPr>
        <w:t>MAD=</w:t>
      </w:r>
      <w:r w:rsidRPr="007C70DF">
        <w:rPr>
          <w:rFonts w:ascii="Times New Roman" w:hAnsi="Times New Roman" w:cs="Times New Roman"/>
          <w:lang w:val="en-US"/>
        </w:rPr>
        <w:t xml:space="preserve"> </w:t>
      </w:r>
      <w:r w:rsidRPr="007C70DF">
        <w:rPr>
          <w:rFonts w:ascii="Times New Roman" w:hAnsi="Times New Roman" w:cs="Times New Roman"/>
          <w:sz w:val="16"/>
          <w:szCs w:val="16"/>
          <w:lang w:val="en-US"/>
        </w:rPr>
        <w:t>Mean Amplitude Deviation, AI=</w:t>
      </w:r>
      <w:r w:rsidRPr="007C70DF">
        <w:rPr>
          <w:rFonts w:ascii="Times New Roman" w:hAnsi="Times New Roman" w:cs="Times New Roman"/>
          <w:lang w:val="en-US"/>
        </w:rPr>
        <w:t xml:space="preserve"> </w:t>
      </w:r>
      <w:r w:rsidRPr="007C70DF">
        <w:rPr>
          <w:rFonts w:ascii="Times New Roman" w:hAnsi="Times New Roman" w:cs="Times New Roman"/>
          <w:sz w:val="16"/>
          <w:szCs w:val="16"/>
          <w:lang w:val="en-US"/>
        </w:rPr>
        <w:t>Activity Index</w:t>
      </w:r>
    </w:p>
    <w:p w14:paraId="0290AC61" w14:textId="77777777" w:rsidR="007D0DBF" w:rsidRDefault="007D0DB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68359B9" w14:textId="0B45FB10" w:rsidR="001471AA" w:rsidRPr="000D34C7" w:rsidRDefault="001471AA" w:rsidP="001471A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626C1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</w:t>
      </w:r>
      <w:r w:rsidR="00863A93">
        <w:rPr>
          <w:rFonts w:ascii="Times New Roman" w:hAnsi="Times New Roman" w:cs="Times New Roman"/>
          <w:b/>
          <w:bCs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lidation </w:t>
      </w:r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OC analysis cut-points</w:t>
      </w:r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physical activity intensity classification for hip (left), hip (right), dominant and non-dominant wrist, thigh, and lower back worn accelerometer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sing the AGVMC </w:t>
      </w:r>
      <w:r w:rsidR="00D233A9">
        <w:rPr>
          <w:rFonts w:ascii="Times New Roman" w:hAnsi="Times New Roman" w:cs="Times New Roman"/>
          <w:b/>
          <w:bCs/>
          <w:sz w:val="24"/>
          <w:szCs w:val="24"/>
          <w:lang w:val="en-GB"/>
        </w:rPr>
        <w:t>metric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>(n=26)</w:t>
      </w:r>
    </w:p>
    <w:tbl>
      <w:tblPr>
        <w:tblStyle w:val="TableGrid"/>
        <w:tblpPr w:leftFromText="141" w:rightFromText="141" w:vertAnchor="page" w:horzAnchor="margin" w:tblpY="2772"/>
        <w:tblW w:w="903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417"/>
        <w:gridCol w:w="1417"/>
        <w:gridCol w:w="1417"/>
        <w:gridCol w:w="1417"/>
        <w:gridCol w:w="1309"/>
      </w:tblGrid>
      <w:tr w:rsidR="001471AA" w:rsidRPr="007C70DF" w14:paraId="114C42A4" w14:textId="77777777" w:rsidTr="00625917">
        <w:trPr>
          <w:trHeight w:val="397"/>
        </w:trPr>
        <w:tc>
          <w:tcPr>
            <w:tcW w:w="2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5D1DD" w14:textId="77777777" w:rsidR="001471AA" w:rsidRPr="007C70DF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210C4F" w14:textId="77777777" w:rsidR="001471AA" w:rsidRPr="006A3436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nsitivity (recall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E22AD0" w14:textId="77777777" w:rsidR="001471AA" w:rsidRPr="006A3436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9127A2" w14:textId="77777777" w:rsidR="001471AA" w:rsidRPr="006A3436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recisio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A42EC" w14:textId="77777777" w:rsidR="001471AA" w:rsidRPr="006A3436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1-score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D6461B" w14:textId="77777777" w:rsidR="001471AA" w:rsidRPr="006A3436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34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ccuracy</w:t>
            </w:r>
          </w:p>
        </w:tc>
      </w:tr>
      <w:tr w:rsidR="001471AA" w:rsidRPr="007C70DF" w14:paraId="2D1FCE5A" w14:textId="77777777" w:rsidTr="00625917">
        <w:trPr>
          <w:trHeight w:val="397"/>
        </w:trPr>
        <w:tc>
          <w:tcPr>
            <w:tcW w:w="20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55656" w14:textId="77777777" w:rsidR="001471AA" w:rsidRPr="007C70DF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7C70D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Hip (lef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EDE308" w14:textId="77777777" w:rsidR="001471AA" w:rsidRPr="00F84902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B6FD1" w14:textId="77777777" w:rsidR="001471AA" w:rsidRPr="00F84902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6D6A75" w14:textId="77777777" w:rsidR="001471AA" w:rsidRPr="00F84902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9F9EC" w14:textId="77777777" w:rsidR="001471AA" w:rsidRPr="00F84902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15B077" w14:textId="00C71999" w:rsidR="001471AA" w:rsidRPr="00E85656" w:rsidRDefault="001471AA" w:rsidP="00625917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473593">
              <w:rPr>
                <w:rFonts w:ascii="Times New Roman" w:eastAsia="Calibri" w:hAnsi="Times New Roman" w:cs="Times New Roman"/>
                <w:lang w:val="en-GB"/>
              </w:rPr>
              <w:t>5</w:t>
            </w:r>
            <w:r w:rsidR="00A365CA">
              <w:rPr>
                <w:rFonts w:ascii="Times New Roman" w:eastAsia="Calibri" w:hAnsi="Times New Roman" w:cs="Times New Roman"/>
                <w:lang w:val="en-GB"/>
              </w:rPr>
              <w:t>7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1471AA" w:rsidRPr="004B40C4" w14:paraId="37B7D2E0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3C15C2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L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41B7CC1" w14:textId="619D1073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365CA"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="00440945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D8DEAAD" w14:textId="67563281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6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870E4B6" w14:textId="16255CC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6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2E93F" w14:textId="74496B1A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69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0BAC22C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42350386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219A64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Modera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2CBEF3" w14:textId="76EF9D72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365CA">
              <w:rPr>
                <w:rFonts w:ascii="Times New Roman" w:eastAsia="Calibri" w:hAnsi="Times New Roman" w:cs="Times New Roman"/>
                <w:lang w:val="en-GB"/>
              </w:rPr>
              <w:t>1</w:t>
            </w:r>
            <w:r w:rsidR="00440945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5A65B34" w14:textId="625170CF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9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A059529" w14:textId="65F7E019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02AC">
              <w:rPr>
                <w:rFonts w:ascii="Times New Roman" w:eastAsia="Calibri" w:hAnsi="Times New Roman" w:cs="Times New Roman"/>
                <w:lang w:val="en-GB"/>
              </w:rPr>
              <w:t>3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8135F" w14:textId="19D9A7DF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17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094BF650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6CC6A92D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D508D2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Vigoro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5C00B4D" w14:textId="52F94F90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365CA"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37E467E" w14:textId="689E9C8C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E63081F" w14:textId="19F0E2F0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02AC">
              <w:rPr>
                <w:rFonts w:ascii="Times New Roman" w:eastAsia="Calibri" w:hAnsi="Times New Roman" w:cs="Times New Roman"/>
                <w:lang w:val="en-GB"/>
              </w:rPr>
              <w:t>5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B5783" w14:textId="67A07C4C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02AC">
              <w:rPr>
                <w:rFonts w:ascii="Times New Roman" w:eastAsia="Calibri" w:hAnsi="Times New Roman" w:cs="Times New Roman"/>
                <w:lang w:val="en-GB"/>
              </w:rPr>
              <w:t>6</w:t>
            </w:r>
            <w:r w:rsidR="00731BD5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7993D05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384AD925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5524AD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Hip (right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CC81C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4583AF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99C2D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494EC0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05F04DF" w14:textId="3AA2E3D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B112DE">
              <w:rPr>
                <w:rFonts w:ascii="Times New Roman" w:eastAsia="Calibri" w:hAnsi="Times New Roman" w:cs="Times New Roman"/>
                <w:lang w:val="en-GB"/>
              </w:rPr>
              <w:t>57</w:t>
            </w:r>
          </w:p>
        </w:tc>
      </w:tr>
      <w:tr w:rsidR="001471AA" w:rsidRPr="004B40C4" w14:paraId="1A0D92EE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93D21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L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82AE8EB" w14:textId="27FFC64D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1362F3F" w14:textId="5D5E15D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6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6BF86B6" w14:textId="1FCF340B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6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FD3A7" w14:textId="3F571012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A8777D8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2DF71170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CA78CC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Modera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388F6C4" w14:textId="78C8E0C5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86F69B7" w14:textId="7DE6705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9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53740E9" w14:textId="731E1879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3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203A9" w14:textId="153504AD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5133C24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76665BFD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64BFCA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Vigoro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61E9AE1" w14:textId="0BC33048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F284BD4" w14:textId="1CC8EE05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7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7F1F6A8" w14:textId="3F6A0070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4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0616D" w14:textId="042C7560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826E2">
              <w:rPr>
                <w:rFonts w:ascii="Times New Roman" w:eastAsia="Calibri" w:hAnsi="Times New Roman" w:cs="Times New Roman"/>
                <w:lang w:val="en-GB"/>
              </w:rPr>
              <w:t>61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5F656A2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63F8A219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E402A1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Lower back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45AEEE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4D581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F5EDA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369262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19A9FFE" w14:textId="7564F766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6A60A6">
              <w:rPr>
                <w:rFonts w:ascii="Times New Roman" w:eastAsia="Calibri" w:hAnsi="Times New Roman" w:cs="Times New Roman"/>
                <w:lang w:val="en-GB"/>
              </w:rPr>
              <w:t>58</w:t>
            </w:r>
            <w:r w:rsidRPr="004B40C4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1471AA" w:rsidRPr="004B40C4" w14:paraId="6442083D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6F7638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L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31713B7" w14:textId="6E22D622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6A60A6"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75C375C" w14:textId="2AEB5AB8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6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7C4A321" w14:textId="321F58EB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6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3199A" w14:textId="35BE623B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AEA295F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63B94187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42E71F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Modera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5A97DBC" w14:textId="4B4778D1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6A60A6">
              <w:rPr>
                <w:rFonts w:ascii="Times New Roman" w:eastAsia="Calibri" w:hAnsi="Times New Roman" w:cs="Times New Roman"/>
                <w:lang w:val="en-GB"/>
              </w:rPr>
              <w:t>2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249573B" w14:textId="13143182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2A46CA5" w14:textId="40669F2D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8B34E" w14:textId="062DEF79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2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233AE7A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59F3B165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13D59F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Vigoro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4F71F15" w14:textId="076958AF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6A60A6">
              <w:rPr>
                <w:rFonts w:ascii="Times New Roman" w:eastAsia="Calibri" w:hAnsi="Times New Roman" w:cs="Times New Roman"/>
                <w:lang w:val="en-GB"/>
              </w:rPr>
              <w:t>6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7705F2A" w14:textId="2FDEEC9D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CFFB5E2" w14:textId="6BC4595C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5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180F5" w14:textId="045C9EF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8820F9"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3ED1963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76109FF5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E96600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Thigh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B06EF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45DF43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2B80D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AB92BA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C28D8C3" w14:textId="199EFE6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6</w:t>
            </w:r>
            <w:r w:rsidR="00FE3E89">
              <w:rPr>
                <w:rFonts w:ascii="Times New Roman" w:eastAsia="Calibri" w:hAnsi="Times New Roman" w:cs="Times New Roman"/>
                <w:lang w:val="en-GB"/>
              </w:rPr>
              <w:t>5</w:t>
            </w:r>
            <w:r w:rsidRPr="004B40C4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1471AA" w:rsidRPr="004B40C4" w14:paraId="6BE90036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D5623A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L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3263E62" w14:textId="0CF5D23B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D34246C" w14:textId="5D15BE1F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7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4660F95" w14:textId="60306B68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7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0CADB" w14:textId="31060ABB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F6FC4">
              <w:rPr>
                <w:rFonts w:ascii="Times New Roman" w:eastAsia="Calibri" w:hAnsi="Times New Roman" w:cs="Times New Roman"/>
                <w:lang w:val="en-GB"/>
              </w:rPr>
              <w:t>77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422F3A0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496BBA07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BA1592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Modera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1DA68EA" w14:textId="771C7546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2F7C1E8" w14:textId="6502C33F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8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5D6C683" w14:textId="4ADFA142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4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8A5248" w14:textId="2E9884B1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F6FC4">
              <w:rPr>
                <w:rFonts w:ascii="Times New Roman" w:eastAsia="Calibri" w:hAnsi="Times New Roman" w:cs="Times New Roman"/>
                <w:lang w:val="en-GB"/>
              </w:rPr>
              <w:t>37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4833A98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5285A0B0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CC6C18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Vigoro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15BAE7B" w14:textId="5DDEDD6E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54195C0" w14:textId="6C5CB92C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8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01AC456" w14:textId="707B6CC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44559">
              <w:rPr>
                <w:rFonts w:ascii="Times New Roman" w:eastAsia="Calibri" w:hAnsi="Times New Roman" w:cs="Times New Roman"/>
                <w:lang w:val="en-GB"/>
              </w:rPr>
              <w:t>6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AEC10" w14:textId="090EAA72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F6FC4">
              <w:rPr>
                <w:rFonts w:ascii="Times New Roman" w:eastAsia="Calibri" w:hAnsi="Times New Roman" w:cs="Times New Roman"/>
                <w:lang w:val="en-GB"/>
              </w:rPr>
              <w:t>68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86EECF6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62862F1F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725B93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minant Wris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2FF5DD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7E2A5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EB918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FAFCD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C981C66" w14:textId="403B1B16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="00441171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</w:tr>
      <w:tr w:rsidR="001471AA" w:rsidRPr="004B40C4" w14:paraId="1D1D53B0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CAAFB2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L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AC32E09" w14:textId="1CBE49BC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441171">
              <w:rPr>
                <w:rFonts w:ascii="Times New Roman" w:eastAsia="Calibri" w:hAnsi="Times New Roman" w:cs="Times New Roman"/>
                <w:lang w:val="en-GB"/>
              </w:rPr>
              <w:t>8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CC9D819" w14:textId="6E00F89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2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6742633" w14:textId="431693F2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5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A5AC1" w14:textId="077B3C4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65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09A86AFE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6F40C9DA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20505F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Modera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7B8004A" w14:textId="4DC73CA6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441171">
              <w:rPr>
                <w:rFonts w:ascii="Times New Roman" w:eastAsia="Calibri" w:hAnsi="Times New Roman" w:cs="Times New Roman"/>
                <w:lang w:val="en-GB"/>
              </w:rPr>
              <w:t>0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8EFDE11" w14:textId="48C5036A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9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526FB15" w14:textId="18044CC1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3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B245B" w14:textId="182F63D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07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62E74B9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3BAA344E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8C98B9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Vigoro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3CBB3AB" w14:textId="7BE10809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441171">
              <w:rPr>
                <w:rFonts w:ascii="Times New Roman" w:eastAsia="Calibri" w:hAnsi="Times New Roman" w:cs="Times New Roman"/>
                <w:lang w:val="en-GB"/>
              </w:rPr>
              <w:t>3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8B88562" w14:textId="16E6687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9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9E1C768" w14:textId="1BEDF10E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6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BD392" w14:textId="7B5B467E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FA13D7">
              <w:rPr>
                <w:rFonts w:ascii="Times New Roman" w:eastAsia="Calibri" w:hAnsi="Times New Roman" w:cs="Times New Roman"/>
                <w:lang w:val="en-GB"/>
              </w:rPr>
              <w:t>48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0BE06C5F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2E51AA68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A56C3B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Non-dominant wris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5C961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7B860C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26535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17CFF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7A4F4D7" w14:textId="509D8606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9F5CB6">
              <w:rPr>
                <w:rFonts w:ascii="Times New Roman" w:eastAsia="Calibri" w:hAnsi="Times New Roman" w:cs="Times New Roman"/>
                <w:lang w:val="en-GB"/>
              </w:rPr>
              <w:t>34</w:t>
            </w:r>
          </w:p>
        </w:tc>
      </w:tr>
      <w:tr w:rsidR="001471AA" w:rsidRPr="004B40C4" w14:paraId="715BC219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032A81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L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A825EB9" w14:textId="401D8938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A2AA1">
              <w:rPr>
                <w:rFonts w:ascii="Times New Roman" w:eastAsia="Calibri" w:hAnsi="Times New Roman" w:cs="Times New Roman"/>
                <w:lang w:val="en-GB"/>
              </w:rPr>
              <w:t>4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6789A19" w14:textId="424B7CDC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4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BBCA872" w14:textId="3BA38BF6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4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6DE74" w14:textId="2034BDA0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43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9E0D517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4B40C4" w14:paraId="22638909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3224C0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Modera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6B8DAB3" w14:textId="6760956F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A2AA1">
              <w:rPr>
                <w:rFonts w:ascii="Times New Roman" w:eastAsia="Calibri" w:hAnsi="Times New Roman" w:cs="Times New Roman"/>
                <w:lang w:val="en-GB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CAAF605" w14:textId="2E240806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7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5ACF45C" w14:textId="4CA5FE02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73F64" w14:textId="574689A4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18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7B7D497" w14:textId="77777777" w:rsidR="001471AA" w:rsidRPr="004B40C4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471AA" w:rsidRPr="007C70DF" w14:paraId="31A5B766" w14:textId="77777777" w:rsidTr="00625917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8CF27D" w14:textId="77777777" w:rsidR="001471AA" w:rsidRPr="007C70DF" w:rsidRDefault="001471AA" w:rsidP="0062591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lang w:val="en-GB"/>
              </w:rPr>
              <w:t>Vigoro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D3F858B" w14:textId="74EA8164" w:rsidR="001471AA" w:rsidRPr="007C70DF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DA2AA1">
              <w:rPr>
                <w:rFonts w:ascii="Times New Roman" w:eastAsia="Calibri" w:hAnsi="Times New Roman" w:cs="Times New Roman"/>
                <w:lang w:val="en-GB"/>
              </w:rPr>
              <w:t>3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8F3010F" w14:textId="6A09DEAE" w:rsidR="001471AA" w:rsidRPr="007C70DF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7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D7C74F1" w14:textId="6B742B5F" w:rsidR="001471AA" w:rsidRPr="007C70DF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3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F08E3" w14:textId="33BC908B" w:rsidR="001471AA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AA60CD">
              <w:rPr>
                <w:rFonts w:ascii="Times New Roman" w:eastAsia="Calibri" w:hAnsi="Times New Roman" w:cs="Times New Roman"/>
                <w:lang w:val="en-GB"/>
              </w:rPr>
              <w:t>3</w:t>
            </w:r>
            <w:r w:rsidR="00055BBD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2249CF1" w14:textId="77777777" w:rsidR="001471AA" w:rsidRDefault="001471AA" w:rsidP="0062591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26214800" w14:textId="5E5761DC" w:rsidR="00816E3D" w:rsidRDefault="00816E3D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37E7FB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00D8F0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4A136A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FACD1A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4606BD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D731B7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A6A2FE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225706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84A59B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110082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E5E27C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4332C2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5BD1E1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6862EC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E2E643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AD3D5B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CF3914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F0E68C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466E67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507AB9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8D20D3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C276C6" w14:textId="77777777" w:rsidR="00C061DA" w:rsidRDefault="00C061DA" w:rsidP="00ED79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35AD6A" w14:textId="77777777" w:rsidR="00C061DA" w:rsidRDefault="00C061DA" w:rsidP="00C061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70DF">
        <w:rPr>
          <w:rFonts w:ascii="Times New Roman" w:hAnsi="Times New Roman" w:cs="Times New Roman"/>
          <w:sz w:val="16"/>
          <w:szCs w:val="16"/>
          <w:lang w:val="en-US"/>
        </w:rPr>
        <w:t>ROC=Receive Operating Characteristic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16"/>
          <w:szCs w:val="16"/>
          <w:lang w:val="en-US"/>
        </w:rPr>
        <w:t>AGVMC</w:t>
      </w:r>
      <w:r w:rsidRPr="007C70DF">
        <w:rPr>
          <w:rFonts w:ascii="Times New Roman" w:hAnsi="Times New Roman" w:cs="Times New Roman"/>
          <w:sz w:val="16"/>
          <w:szCs w:val="16"/>
          <w:lang w:val="en-US"/>
        </w:rPr>
        <w:t>=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ctigraph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vector magnitude counts</w:t>
      </w:r>
    </w:p>
    <w:p w14:paraId="4502C881" w14:textId="67C82990" w:rsidR="00A00120" w:rsidRDefault="00A0012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CE15624" w14:textId="45E73129" w:rsidR="001A5CB6" w:rsidRPr="00D5133C" w:rsidRDefault="00CE78AB" w:rsidP="001A5CB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="00805A4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proofErr w:type="spellEnd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05A45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Correlations betwee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NMO metric fo</w:t>
      </w:r>
      <w:r w:rsidR="00BD1EE2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fferent anatomical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lacement</w:t>
      </w:r>
      <w:r w:rsidR="00BD1EE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n=7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1A5CB6"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04EF5541" w14:textId="42802887" w:rsidR="001A5CB6" w:rsidRDefault="001A5CB6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E177C4B" wp14:editId="4C1AE89E">
            <wp:extent cx="6188710" cy="4495165"/>
            <wp:effectExtent l="0" t="0" r="2540" b="635"/>
            <wp:docPr id="1287148346" name="Picture 1" descr="A red and blu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148346" name="Picture 1" descr="A red and blue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FADAA" w14:textId="0A5DACC4" w:rsidR="001A5CB6" w:rsidRDefault="00C530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70DF">
        <w:rPr>
          <w:rFonts w:ascii="Times New Roman" w:hAnsi="Times New Roman" w:cs="Times New Roman"/>
          <w:sz w:val="16"/>
          <w:szCs w:val="16"/>
          <w:lang w:val="en-US"/>
        </w:rPr>
        <w:t>ENMO=Euclidean Norm Minus One</w:t>
      </w:r>
    </w:p>
    <w:p w14:paraId="4397C950" w14:textId="77777777" w:rsidR="00C5307A" w:rsidRDefault="00C530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DD63ECF" w14:textId="2BDCC413" w:rsidR="001A5CB6" w:rsidRDefault="00CE78AB" w:rsidP="001A5CB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="00805A4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proofErr w:type="spellEnd"/>
      <w:r w:rsidR="00805A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Correlations betwee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GVMC metric fo</w:t>
      </w:r>
      <w:r w:rsidR="00BD1EE2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fferent anatomical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lacement</w:t>
      </w:r>
      <w:r w:rsidR="00BD1EE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Pr="00D5133C">
        <w:rPr>
          <w:rFonts w:ascii="Times New Roman" w:hAnsi="Times New Roman" w:cs="Times New Roman"/>
          <w:b/>
          <w:bCs/>
          <w:sz w:val="24"/>
          <w:szCs w:val="24"/>
          <w:lang w:val="en-GB"/>
        </w:rPr>
        <w:t>n=7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14:paraId="3B24CD28" w14:textId="04955699" w:rsidR="001A5CB6" w:rsidRPr="00D5133C" w:rsidRDefault="001A5CB6" w:rsidP="001A5CB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027D2D8" wp14:editId="46F64314">
            <wp:extent cx="6188710" cy="4495165"/>
            <wp:effectExtent l="0" t="0" r="2540" b="635"/>
            <wp:docPr id="303018723" name="Picture 2" descr="A red and blue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018723" name="Picture 2" descr="A red and blue bar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2C36D" w14:textId="22B4102D" w:rsidR="00CD7454" w:rsidRDefault="006B23BA" w:rsidP="001A5CB6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AGVMC</w:t>
      </w:r>
      <w:r w:rsidRPr="007C70DF">
        <w:rPr>
          <w:rFonts w:ascii="Times New Roman" w:hAnsi="Times New Roman" w:cs="Times New Roman"/>
          <w:sz w:val="16"/>
          <w:szCs w:val="16"/>
          <w:lang w:val="en-US"/>
        </w:rPr>
        <w:t>=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ctigraph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vector magnitude counts</w:t>
      </w:r>
    </w:p>
    <w:p w14:paraId="70DD64E3" w14:textId="77777777" w:rsidR="00CD7454" w:rsidRDefault="00CD745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787450CC" w14:textId="7E73666F" w:rsidR="00CD7454" w:rsidRPr="000D34C7" w:rsidRDefault="00805A45" w:rsidP="00CD74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="00CD7454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r w:rsidR="00CD7454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CD7454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</w:t>
      </w:r>
      <w:r w:rsidR="00551E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V</w:t>
      </w:r>
      <w:r w:rsidR="00CD7454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lidation </w:t>
      </w:r>
      <w:r w:rsidR="00CD7454"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 w:rsidR="00CD7454">
        <w:rPr>
          <w:rFonts w:ascii="Times New Roman" w:hAnsi="Times New Roman" w:cs="Times New Roman"/>
          <w:b/>
          <w:bCs/>
          <w:sz w:val="24"/>
          <w:szCs w:val="24"/>
          <w:lang w:val="en-GB"/>
        </w:rPr>
        <w:t>random forest models</w:t>
      </w:r>
      <w:r w:rsidR="00CD7454" w:rsidRPr="00226BD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D7454"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r </w:t>
      </w:r>
      <w:r w:rsidR="007F50A5">
        <w:rPr>
          <w:rFonts w:ascii="Times New Roman" w:hAnsi="Times New Roman" w:cs="Times New Roman"/>
          <w:b/>
          <w:bCs/>
          <w:sz w:val="24"/>
          <w:szCs w:val="24"/>
          <w:lang w:val="en-GB"/>
        </w:rPr>
        <w:t>light and MVPA intensity classification</w:t>
      </w:r>
      <w:r w:rsidR="00CD7454" w:rsidRPr="007C70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D7454" w:rsidRPr="000D34C7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hip (left), hip (right), dominant and non-dominant wrist, thigh, and lower back worn accelerometers (n=26)</w:t>
      </w:r>
    </w:p>
    <w:tbl>
      <w:tblPr>
        <w:tblStyle w:val="TableGrid"/>
        <w:tblpPr w:leftFromText="141" w:rightFromText="141" w:vertAnchor="page" w:horzAnchor="margin" w:tblpY="2881"/>
        <w:tblW w:w="90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283"/>
        <w:gridCol w:w="1386"/>
        <w:gridCol w:w="1208"/>
        <w:gridCol w:w="1850"/>
        <w:gridCol w:w="1309"/>
      </w:tblGrid>
      <w:tr w:rsidR="00CD7454" w:rsidRPr="007C70DF" w14:paraId="507A0EB9" w14:textId="77777777" w:rsidTr="00FE48E2">
        <w:trPr>
          <w:trHeight w:val="397"/>
        </w:trPr>
        <w:tc>
          <w:tcPr>
            <w:tcW w:w="2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C9786" w14:textId="77777777" w:rsidR="00CD7454" w:rsidRPr="007C70DF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5DBB6F" w14:textId="77777777" w:rsidR="00CD7454" w:rsidRPr="006A3436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nsitivity (recall)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EC5D4E" w14:textId="77777777" w:rsidR="00CD7454" w:rsidRPr="006A3436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C433DA" w14:textId="77777777" w:rsidR="00CD7454" w:rsidRPr="006A3436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recision</w:t>
            </w:r>
          </w:p>
        </w:tc>
        <w:tc>
          <w:tcPr>
            <w:tcW w:w="1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62D13" w14:textId="77777777" w:rsidR="00CD7454" w:rsidRPr="006A3436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1-score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FC2DE8" w14:textId="77777777" w:rsidR="00CD7454" w:rsidRPr="006A3436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34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ccuracy</w:t>
            </w:r>
          </w:p>
        </w:tc>
      </w:tr>
      <w:tr w:rsidR="00CD7454" w:rsidRPr="007C70DF" w14:paraId="79FDCAB9" w14:textId="77777777" w:rsidTr="00CD6390">
        <w:trPr>
          <w:trHeight w:val="397"/>
        </w:trPr>
        <w:tc>
          <w:tcPr>
            <w:tcW w:w="20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3A931" w14:textId="77777777" w:rsidR="00CD7454" w:rsidRPr="007C70DF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7C70D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Hip (left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CEC2C6" w14:textId="4A8DDA81" w:rsidR="00CD7454" w:rsidRPr="00CD6390" w:rsidRDefault="006733D0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="00AE7DA4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312F713" w14:textId="79BC012C" w:rsidR="00CD7454" w:rsidRPr="00CD6390" w:rsidRDefault="007C1CFC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9D893D" w14:textId="53E4E1F9" w:rsidR="00CD7454" w:rsidRPr="00CD6390" w:rsidRDefault="00AE7DA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6D43B" w14:textId="51D57A05" w:rsidR="00CD7454" w:rsidRPr="00CD6390" w:rsidRDefault="00AE7DA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A28CAEE" w14:textId="7127014B" w:rsidR="00CD7454" w:rsidRPr="00CD6390" w:rsidRDefault="00CD745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D6390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BC720E"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="004F466E"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Pr="00CD639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CD7454" w:rsidRPr="007C70DF" w14:paraId="2739D363" w14:textId="77777777" w:rsidTr="00CD6390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C03A1B" w14:textId="77777777" w:rsidR="00CD7454" w:rsidRPr="007C70DF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Hip (right)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81F0AF" w14:textId="72D2D362" w:rsidR="00CD7454" w:rsidRPr="00CD6390" w:rsidRDefault="00706D55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1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FB1902" w14:textId="59BE376D" w:rsidR="00CD7454" w:rsidRPr="00CD6390" w:rsidRDefault="00706D55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="003E266B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FB1461" w14:textId="490141DE" w:rsidR="00CD7454" w:rsidRPr="00CD6390" w:rsidRDefault="00706D55" w:rsidP="00706D5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="007F2D37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99EFD" w14:textId="5ECF6148" w:rsidR="00CD7454" w:rsidRPr="00CD6390" w:rsidRDefault="007F2D37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5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6509E9" w14:textId="0F5A61FC" w:rsidR="00CD7454" w:rsidRPr="00CD6390" w:rsidRDefault="00CD745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D6390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706D55">
              <w:rPr>
                <w:rFonts w:ascii="Times New Roman" w:eastAsia="Calibri" w:hAnsi="Times New Roman" w:cs="Times New Roman"/>
                <w:lang w:val="en-GB"/>
              </w:rPr>
              <w:t>76</w:t>
            </w:r>
          </w:p>
        </w:tc>
      </w:tr>
      <w:tr w:rsidR="00CD7454" w:rsidRPr="007C70DF" w14:paraId="08679E43" w14:textId="77777777" w:rsidTr="00CD6390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7D81CE" w14:textId="77777777" w:rsidR="00CD7454" w:rsidRPr="007C70DF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Lower back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E988CA" w14:textId="76DE4DC6" w:rsidR="00CD7454" w:rsidRPr="00CD6390" w:rsidRDefault="00244A03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="00FE6890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3175C3" w14:textId="33E2CD85" w:rsidR="00CD7454" w:rsidRPr="00CD6390" w:rsidRDefault="003B76B8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="00FE6890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7FA583" w14:textId="45886DDC" w:rsidR="00CD7454" w:rsidRPr="00CD6390" w:rsidRDefault="00FE6890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6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D6D1B" w14:textId="4D9BEE4B" w:rsidR="00CD7454" w:rsidRPr="00CD6390" w:rsidRDefault="00FE6890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0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4F6878" w14:textId="600F4829" w:rsidR="00CD7454" w:rsidRPr="00CD6390" w:rsidRDefault="00CD745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D6390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85647D">
              <w:rPr>
                <w:rFonts w:ascii="Times New Roman" w:eastAsia="Calibri" w:hAnsi="Times New Roman" w:cs="Times New Roman"/>
                <w:lang w:val="en-GB"/>
              </w:rPr>
              <w:t>81</w:t>
            </w:r>
          </w:p>
        </w:tc>
      </w:tr>
      <w:tr w:rsidR="00CD7454" w:rsidRPr="007C70DF" w14:paraId="248FFB7A" w14:textId="77777777" w:rsidTr="00CD6390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29A1B0" w14:textId="77777777" w:rsidR="00CD7454" w:rsidRPr="007C70DF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Thigh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2CA5C5" w14:textId="47B2869F" w:rsidR="00CD7454" w:rsidRPr="00CD6390" w:rsidRDefault="006C51E6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D6390"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="00846155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E03F53" w14:textId="53CF4D66" w:rsidR="00CD7454" w:rsidRPr="00CD6390" w:rsidRDefault="00723DD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4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EA14F0" w14:textId="05467257" w:rsidR="00CD7454" w:rsidRPr="00CD6390" w:rsidRDefault="00723DD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5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22775" w14:textId="17CC8A33" w:rsidR="00CD7454" w:rsidRPr="00CD6390" w:rsidRDefault="00CD6390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D6390"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="00AA1C82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209F66" w14:textId="7962E8AA" w:rsidR="00CD7454" w:rsidRPr="00CD6390" w:rsidRDefault="00CD745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D6390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BF32FD" w:rsidRPr="00CD6390">
              <w:rPr>
                <w:rFonts w:ascii="Times New Roman" w:eastAsia="Calibri" w:hAnsi="Times New Roman" w:cs="Times New Roman"/>
                <w:lang w:val="en-GB"/>
              </w:rPr>
              <w:t>80</w:t>
            </w:r>
            <w:r w:rsidRPr="00CD639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CD7454" w:rsidRPr="007C70DF" w14:paraId="310C105D" w14:textId="77777777" w:rsidTr="00CD6390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8AB71A" w14:textId="77777777" w:rsidR="00CD7454" w:rsidRPr="007C70DF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minant Wrist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9F6B37" w14:textId="3F4B7D48" w:rsidR="00CD7454" w:rsidRPr="00CD6390" w:rsidRDefault="000C3A88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="000A7A91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E0DFBE" w14:textId="60B32AB4" w:rsidR="00CD7454" w:rsidRPr="00CD6390" w:rsidRDefault="008675AF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F44FCA" w14:textId="0598CB90" w:rsidR="00CD7454" w:rsidRPr="00CD6390" w:rsidRDefault="008675AF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2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5FB6F" w14:textId="1F016BF2" w:rsidR="00CD7454" w:rsidRPr="00CD6390" w:rsidRDefault="008675AF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AB9F52" w14:textId="2DF7C4CE" w:rsidR="00CD7454" w:rsidRPr="00CD6390" w:rsidRDefault="00CD745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D6390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0C3A88">
              <w:rPr>
                <w:rFonts w:ascii="Times New Roman" w:eastAsia="Calibri" w:hAnsi="Times New Roman" w:cs="Times New Roman"/>
                <w:lang w:val="en-GB"/>
              </w:rPr>
              <w:t>78</w:t>
            </w:r>
          </w:p>
        </w:tc>
      </w:tr>
      <w:tr w:rsidR="00CD7454" w:rsidRPr="007C70DF" w14:paraId="053A1E25" w14:textId="77777777" w:rsidTr="00CD6390">
        <w:trPr>
          <w:trHeight w:val="397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F2DE6E" w14:textId="77777777" w:rsidR="00CD7454" w:rsidRPr="007C70DF" w:rsidRDefault="00CD7454" w:rsidP="00FE48E2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4B40C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Non-dominant wrist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4BF1E9" w14:textId="202B99DC" w:rsidR="00CD7454" w:rsidRPr="00CD6390" w:rsidRDefault="000D7E7C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="006F2F99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8C4A38" w14:textId="34931FDC" w:rsidR="00CD7454" w:rsidRPr="00CD6390" w:rsidRDefault="006F2F99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5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080044" w14:textId="787017C6" w:rsidR="00CD7454" w:rsidRPr="00CD6390" w:rsidRDefault="006F2F99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4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EF3D7" w14:textId="0FAED600" w:rsidR="00CD7454" w:rsidRPr="00CD6390" w:rsidRDefault="000D7E7C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0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DD4F5B" w14:textId="7280B1E6" w:rsidR="00CD7454" w:rsidRPr="00CD6390" w:rsidRDefault="00CD7454" w:rsidP="00FE48E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D6390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ED4F50"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="0099765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</w:tbl>
    <w:p w14:paraId="3E2B6AFC" w14:textId="77777777" w:rsidR="00C061DA" w:rsidRDefault="00C061DA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102F8B" w14:textId="77777777" w:rsidR="00AF1B10" w:rsidRDefault="00AF1B10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9DA86B" w14:textId="77777777" w:rsidR="00AF1B10" w:rsidRDefault="00AF1B10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2BAF00" w14:textId="77777777" w:rsidR="00AF1B10" w:rsidRDefault="00AF1B10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489FE6" w14:textId="77777777" w:rsidR="00AF1B10" w:rsidRDefault="00AF1B10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AE0AD7" w14:textId="77777777" w:rsidR="00AF1B10" w:rsidRDefault="00AF1B10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20D0F3" w14:textId="77777777" w:rsidR="00AF1B10" w:rsidRDefault="00AF1B10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7A0192" w14:textId="77777777" w:rsidR="00AF1B10" w:rsidRDefault="00AF1B10" w:rsidP="001A5C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E1D2B0" w14:textId="77777777" w:rsidR="00764DAB" w:rsidRDefault="00764D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64DAB" w:rsidSect="002B0C81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77177F0" w14:textId="77777777" w:rsidR="00764DAB" w:rsidRDefault="00764DAB" w:rsidP="00764DA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Figur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 – Feature importance f</w:t>
      </w:r>
      <w:r w:rsidRPr="00AF1B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r the random forest models acros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ll six</w:t>
      </w:r>
      <w:r w:rsidRPr="00AF1B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tomical placements</w:t>
      </w:r>
    </w:p>
    <w:p w14:paraId="5FC81C86" w14:textId="356FCD2B" w:rsidR="00AF1B10" w:rsidRPr="001471AA" w:rsidRDefault="00BB383E" w:rsidP="00DD3BE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D1EB21B" wp14:editId="3ABF66A0">
            <wp:extent cx="7886700" cy="5816403"/>
            <wp:effectExtent l="0" t="0" r="0" b="0"/>
            <wp:docPr id="178131926" name="Picture 1" descr="A graph showing the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31926" name="Picture 1" descr="A graph showing the number of data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3933" cy="5821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1B10" w:rsidRPr="001471AA" w:rsidSect="00DD3BEE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6B2114" w14:textId="77777777" w:rsidR="00E8749A" w:rsidRDefault="00E8749A" w:rsidP="00115E35">
      <w:pPr>
        <w:spacing w:after="0" w:line="240" w:lineRule="auto"/>
      </w:pPr>
      <w:r>
        <w:separator/>
      </w:r>
    </w:p>
  </w:endnote>
  <w:endnote w:type="continuationSeparator" w:id="0">
    <w:p w14:paraId="2396638F" w14:textId="77777777" w:rsidR="00E8749A" w:rsidRDefault="00E8749A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36A4D" w14:textId="77777777" w:rsidR="00E8749A" w:rsidRDefault="00E8749A" w:rsidP="00115E35">
      <w:pPr>
        <w:spacing w:after="0" w:line="240" w:lineRule="auto"/>
      </w:pPr>
      <w:r>
        <w:separator/>
      </w:r>
    </w:p>
  </w:footnote>
  <w:footnote w:type="continuationSeparator" w:id="0">
    <w:p w14:paraId="0C4BDD9D" w14:textId="77777777" w:rsidR="00E8749A" w:rsidRDefault="00E8749A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FE"/>
    <w:rsid w:val="00003020"/>
    <w:rsid w:val="00003292"/>
    <w:rsid w:val="00004F15"/>
    <w:rsid w:val="0000577A"/>
    <w:rsid w:val="000113FB"/>
    <w:rsid w:val="000168D1"/>
    <w:rsid w:val="00027A54"/>
    <w:rsid w:val="00033327"/>
    <w:rsid w:val="0003486B"/>
    <w:rsid w:val="00037B20"/>
    <w:rsid w:val="00052C67"/>
    <w:rsid w:val="00055BBD"/>
    <w:rsid w:val="00057EF6"/>
    <w:rsid w:val="000615FF"/>
    <w:rsid w:val="00064A2D"/>
    <w:rsid w:val="0007054F"/>
    <w:rsid w:val="000729CE"/>
    <w:rsid w:val="00074EFC"/>
    <w:rsid w:val="000805CC"/>
    <w:rsid w:val="00086532"/>
    <w:rsid w:val="0009606E"/>
    <w:rsid w:val="000A198C"/>
    <w:rsid w:val="000A1E59"/>
    <w:rsid w:val="000A41C4"/>
    <w:rsid w:val="000A6E1F"/>
    <w:rsid w:val="000A7A91"/>
    <w:rsid w:val="000B05AA"/>
    <w:rsid w:val="000B06C9"/>
    <w:rsid w:val="000C136D"/>
    <w:rsid w:val="000C3A88"/>
    <w:rsid w:val="000D189C"/>
    <w:rsid w:val="000D5772"/>
    <w:rsid w:val="000D7E7C"/>
    <w:rsid w:val="000E46A2"/>
    <w:rsid w:val="000F17B7"/>
    <w:rsid w:val="000F39BB"/>
    <w:rsid w:val="001030B9"/>
    <w:rsid w:val="00105EF3"/>
    <w:rsid w:val="00115E35"/>
    <w:rsid w:val="00117184"/>
    <w:rsid w:val="001224EC"/>
    <w:rsid w:val="00131E76"/>
    <w:rsid w:val="001445BB"/>
    <w:rsid w:val="001448DB"/>
    <w:rsid w:val="0014715C"/>
    <w:rsid w:val="001471AA"/>
    <w:rsid w:val="00150D52"/>
    <w:rsid w:val="00152B81"/>
    <w:rsid w:val="001541D7"/>
    <w:rsid w:val="00160467"/>
    <w:rsid w:val="00160CDF"/>
    <w:rsid w:val="00174AE2"/>
    <w:rsid w:val="00176C90"/>
    <w:rsid w:val="00184E32"/>
    <w:rsid w:val="001A33CA"/>
    <w:rsid w:val="001A5CB6"/>
    <w:rsid w:val="001B2993"/>
    <w:rsid w:val="001B50D8"/>
    <w:rsid w:val="001C6932"/>
    <w:rsid w:val="001D68CE"/>
    <w:rsid w:val="001E62EA"/>
    <w:rsid w:val="00210EE5"/>
    <w:rsid w:val="00215795"/>
    <w:rsid w:val="002158F9"/>
    <w:rsid w:val="002346D5"/>
    <w:rsid w:val="00243E9D"/>
    <w:rsid w:val="00244848"/>
    <w:rsid w:val="00244A03"/>
    <w:rsid w:val="00247514"/>
    <w:rsid w:val="00250D41"/>
    <w:rsid w:val="002549C8"/>
    <w:rsid w:val="0025656C"/>
    <w:rsid w:val="002605A2"/>
    <w:rsid w:val="002617C8"/>
    <w:rsid w:val="00264EED"/>
    <w:rsid w:val="00265D50"/>
    <w:rsid w:val="00271E6E"/>
    <w:rsid w:val="002732B2"/>
    <w:rsid w:val="00277E27"/>
    <w:rsid w:val="00292C0F"/>
    <w:rsid w:val="002970CE"/>
    <w:rsid w:val="002A021C"/>
    <w:rsid w:val="002A1263"/>
    <w:rsid w:val="002A7FB0"/>
    <w:rsid w:val="002B0C81"/>
    <w:rsid w:val="002B6C7E"/>
    <w:rsid w:val="002C0FBE"/>
    <w:rsid w:val="002C23B5"/>
    <w:rsid w:val="002C6054"/>
    <w:rsid w:val="002D5209"/>
    <w:rsid w:val="002F04AB"/>
    <w:rsid w:val="002F37C3"/>
    <w:rsid w:val="002F3949"/>
    <w:rsid w:val="002F6953"/>
    <w:rsid w:val="00307B9F"/>
    <w:rsid w:val="0031660E"/>
    <w:rsid w:val="003176D5"/>
    <w:rsid w:val="003201E5"/>
    <w:rsid w:val="003527F9"/>
    <w:rsid w:val="0035677C"/>
    <w:rsid w:val="003707E6"/>
    <w:rsid w:val="00375EA9"/>
    <w:rsid w:val="003823B0"/>
    <w:rsid w:val="00383FB9"/>
    <w:rsid w:val="00394AB0"/>
    <w:rsid w:val="003B0446"/>
    <w:rsid w:val="003B17CE"/>
    <w:rsid w:val="003B76B8"/>
    <w:rsid w:val="003B7D7B"/>
    <w:rsid w:val="003C3083"/>
    <w:rsid w:val="003D2E7C"/>
    <w:rsid w:val="003E119C"/>
    <w:rsid w:val="003E266B"/>
    <w:rsid w:val="003E485C"/>
    <w:rsid w:val="003F426F"/>
    <w:rsid w:val="0040217B"/>
    <w:rsid w:val="00402CCE"/>
    <w:rsid w:val="00407FC3"/>
    <w:rsid w:val="00411FBE"/>
    <w:rsid w:val="00421566"/>
    <w:rsid w:val="0042626C"/>
    <w:rsid w:val="00426A93"/>
    <w:rsid w:val="00436B63"/>
    <w:rsid w:val="00440945"/>
    <w:rsid w:val="00441171"/>
    <w:rsid w:val="00461EE7"/>
    <w:rsid w:val="0046499F"/>
    <w:rsid w:val="00471B2B"/>
    <w:rsid w:val="00473593"/>
    <w:rsid w:val="00480AC6"/>
    <w:rsid w:val="004812B4"/>
    <w:rsid w:val="00483C45"/>
    <w:rsid w:val="00485835"/>
    <w:rsid w:val="00493D4D"/>
    <w:rsid w:val="00496090"/>
    <w:rsid w:val="004B07BD"/>
    <w:rsid w:val="004B43CE"/>
    <w:rsid w:val="004C1B6E"/>
    <w:rsid w:val="004C5208"/>
    <w:rsid w:val="004D2E62"/>
    <w:rsid w:val="004D3528"/>
    <w:rsid w:val="004F466E"/>
    <w:rsid w:val="00504B6E"/>
    <w:rsid w:val="005220DD"/>
    <w:rsid w:val="00532E43"/>
    <w:rsid w:val="00535D7B"/>
    <w:rsid w:val="00537A88"/>
    <w:rsid w:val="0054131C"/>
    <w:rsid w:val="00551705"/>
    <w:rsid w:val="00551EC5"/>
    <w:rsid w:val="005621B6"/>
    <w:rsid w:val="00564764"/>
    <w:rsid w:val="00571EE5"/>
    <w:rsid w:val="005728BE"/>
    <w:rsid w:val="00585106"/>
    <w:rsid w:val="005A0745"/>
    <w:rsid w:val="005A20B3"/>
    <w:rsid w:val="005A23CF"/>
    <w:rsid w:val="005A3DFD"/>
    <w:rsid w:val="005A74B6"/>
    <w:rsid w:val="005C61D0"/>
    <w:rsid w:val="005C6E52"/>
    <w:rsid w:val="005C7FF3"/>
    <w:rsid w:val="005D1243"/>
    <w:rsid w:val="005D136A"/>
    <w:rsid w:val="005E3658"/>
    <w:rsid w:val="005F02DD"/>
    <w:rsid w:val="005F5F4A"/>
    <w:rsid w:val="005F7ACB"/>
    <w:rsid w:val="00605F61"/>
    <w:rsid w:val="00611FC9"/>
    <w:rsid w:val="00613694"/>
    <w:rsid w:val="006162A8"/>
    <w:rsid w:val="0061763A"/>
    <w:rsid w:val="00626C11"/>
    <w:rsid w:val="00630C2B"/>
    <w:rsid w:val="00632A04"/>
    <w:rsid w:val="00634AEF"/>
    <w:rsid w:val="00637F59"/>
    <w:rsid w:val="006470D1"/>
    <w:rsid w:val="0066522C"/>
    <w:rsid w:val="00671948"/>
    <w:rsid w:val="006733D0"/>
    <w:rsid w:val="00675CB4"/>
    <w:rsid w:val="00684183"/>
    <w:rsid w:val="006902BC"/>
    <w:rsid w:val="00691EDE"/>
    <w:rsid w:val="00692A9F"/>
    <w:rsid w:val="00692D59"/>
    <w:rsid w:val="00692F99"/>
    <w:rsid w:val="006A1BE7"/>
    <w:rsid w:val="006A60A6"/>
    <w:rsid w:val="006A7003"/>
    <w:rsid w:val="006B23BA"/>
    <w:rsid w:val="006B4179"/>
    <w:rsid w:val="006B46C1"/>
    <w:rsid w:val="006B6F3C"/>
    <w:rsid w:val="006B7469"/>
    <w:rsid w:val="006C0CC5"/>
    <w:rsid w:val="006C15F6"/>
    <w:rsid w:val="006C17E7"/>
    <w:rsid w:val="006C51E6"/>
    <w:rsid w:val="006C5847"/>
    <w:rsid w:val="006D56F4"/>
    <w:rsid w:val="006E0F99"/>
    <w:rsid w:val="006E545C"/>
    <w:rsid w:val="006E75F5"/>
    <w:rsid w:val="006F2F99"/>
    <w:rsid w:val="006F52F5"/>
    <w:rsid w:val="006F6F5C"/>
    <w:rsid w:val="007012E0"/>
    <w:rsid w:val="00706D55"/>
    <w:rsid w:val="00713F71"/>
    <w:rsid w:val="007140A3"/>
    <w:rsid w:val="00715C3D"/>
    <w:rsid w:val="00723DD4"/>
    <w:rsid w:val="00723FB4"/>
    <w:rsid w:val="00725A3F"/>
    <w:rsid w:val="00731BD5"/>
    <w:rsid w:val="007475C5"/>
    <w:rsid w:val="00747F0D"/>
    <w:rsid w:val="007532A7"/>
    <w:rsid w:val="00764DAB"/>
    <w:rsid w:val="00765B16"/>
    <w:rsid w:val="007673CA"/>
    <w:rsid w:val="00767A0A"/>
    <w:rsid w:val="007826E2"/>
    <w:rsid w:val="00784CB5"/>
    <w:rsid w:val="00791215"/>
    <w:rsid w:val="00792488"/>
    <w:rsid w:val="00793D68"/>
    <w:rsid w:val="007A46BA"/>
    <w:rsid w:val="007B0974"/>
    <w:rsid w:val="007B1718"/>
    <w:rsid w:val="007B4B3A"/>
    <w:rsid w:val="007B6242"/>
    <w:rsid w:val="007C1CFC"/>
    <w:rsid w:val="007D0DBF"/>
    <w:rsid w:val="007D4021"/>
    <w:rsid w:val="007F2D37"/>
    <w:rsid w:val="007F50A5"/>
    <w:rsid w:val="00800C90"/>
    <w:rsid w:val="00805A45"/>
    <w:rsid w:val="00807F4C"/>
    <w:rsid w:val="008169C2"/>
    <w:rsid w:val="00816E3D"/>
    <w:rsid w:val="00821A88"/>
    <w:rsid w:val="00822CAD"/>
    <w:rsid w:val="008270EB"/>
    <w:rsid w:val="00830122"/>
    <w:rsid w:val="0083539D"/>
    <w:rsid w:val="00835A8D"/>
    <w:rsid w:val="00836200"/>
    <w:rsid w:val="008414DE"/>
    <w:rsid w:val="00843A9E"/>
    <w:rsid w:val="00846155"/>
    <w:rsid w:val="008471EE"/>
    <w:rsid w:val="008502F7"/>
    <w:rsid w:val="008526B0"/>
    <w:rsid w:val="00856183"/>
    <w:rsid w:val="0085647D"/>
    <w:rsid w:val="00863044"/>
    <w:rsid w:val="00863A93"/>
    <w:rsid w:val="0086565C"/>
    <w:rsid w:val="008675AF"/>
    <w:rsid w:val="008820F9"/>
    <w:rsid w:val="00883683"/>
    <w:rsid w:val="00894384"/>
    <w:rsid w:val="008B6640"/>
    <w:rsid w:val="008B6A62"/>
    <w:rsid w:val="008B778F"/>
    <w:rsid w:val="008C2288"/>
    <w:rsid w:val="008C75C7"/>
    <w:rsid w:val="008D7EA9"/>
    <w:rsid w:val="00903A5F"/>
    <w:rsid w:val="009052F6"/>
    <w:rsid w:val="009156E8"/>
    <w:rsid w:val="009261F4"/>
    <w:rsid w:val="00930BD0"/>
    <w:rsid w:val="00931E05"/>
    <w:rsid w:val="00933C71"/>
    <w:rsid w:val="00935C8B"/>
    <w:rsid w:val="00935F2B"/>
    <w:rsid w:val="0094334A"/>
    <w:rsid w:val="00946C9E"/>
    <w:rsid w:val="0096163A"/>
    <w:rsid w:val="00961AD1"/>
    <w:rsid w:val="00962126"/>
    <w:rsid w:val="009621ED"/>
    <w:rsid w:val="00963FB0"/>
    <w:rsid w:val="00967413"/>
    <w:rsid w:val="009775DD"/>
    <w:rsid w:val="00980C1E"/>
    <w:rsid w:val="0098115D"/>
    <w:rsid w:val="009856CD"/>
    <w:rsid w:val="00996F28"/>
    <w:rsid w:val="0099765F"/>
    <w:rsid w:val="009A507C"/>
    <w:rsid w:val="009A6521"/>
    <w:rsid w:val="009A6A0A"/>
    <w:rsid w:val="009B088B"/>
    <w:rsid w:val="009C04C8"/>
    <w:rsid w:val="009D51FE"/>
    <w:rsid w:val="009D7BD7"/>
    <w:rsid w:val="009F4CB8"/>
    <w:rsid w:val="009F4E1A"/>
    <w:rsid w:val="009F5CB6"/>
    <w:rsid w:val="00A00120"/>
    <w:rsid w:val="00A07B7F"/>
    <w:rsid w:val="00A307F6"/>
    <w:rsid w:val="00A3375A"/>
    <w:rsid w:val="00A33EE9"/>
    <w:rsid w:val="00A35F01"/>
    <w:rsid w:val="00A365CA"/>
    <w:rsid w:val="00A45E75"/>
    <w:rsid w:val="00A55D4E"/>
    <w:rsid w:val="00A56B58"/>
    <w:rsid w:val="00A6719C"/>
    <w:rsid w:val="00A72CF2"/>
    <w:rsid w:val="00A765D7"/>
    <w:rsid w:val="00A92B75"/>
    <w:rsid w:val="00AA1C82"/>
    <w:rsid w:val="00AA60CD"/>
    <w:rsid w:val="00AC1E0F"/>
    <w:rsid w:val="00AC4756"/>
    <w:rsid w:val="00AD2574"/>
    <w:rsid w:val="00AE53B5"/>
    <w:rsid w:val="00AE7DA4"/>
    <w:rsid w:val="00AF1B10"/>
    <w:rsid w:val="00AF6B65"/>
    <w:rsid w:val="00B03E24"/>
    <w:rsid w:val="00B112DE"/>
    <w:rsid w:val="00B23C4C"/>
    <w:rsid w:val="00B25DF4"/>
    <w:rsid w:val="00B37B0F"/>
    <w:rsid w:val="00B510CD"/>
    <w:rsid w:val="00B6088B"/>
    <w:rsid w:val="00B63589"/>
    <w:rsid w:val="00B83D92"/>
    <w:rsid w:val="00B9578A"/>
    <w:rsid w:val="00B964F8"/>
    <w:rsid w:val="00B96B1D"/>
    <w:rsid w:val="00BA7064"/>
    <w:rsid w:val="00BB174F"/>
    <w:rsid w:val="00BB3444"/>
    <w:rsid w:val="00BB383E"/>
    <w:rsid w:val="00BC720E"/>
    <w:rsid w:val="00BD1EE2"/>
    <w:rsid w:val="00BD4B2C"/>
    <w:rsid w:val="00BE25CC"/>
    <w:rsid w:val="00BE32A1"/>
    <w:rsid w:val="00BE4598"/>
    <w:rsid w:val="00BF221D"/>
    <w:rsid w:val="00BF32FD"/>
    <w:rsid w:val="00BF4098"/>
    <w:rsid w:val="00BF40F8"/>
    <w:rsid w:val="00BF56CD"/>
    <w:rsid w:val="00C02086"/>
    <w:rsid w:val="00C061DA"/>
    <w:rsid w:val="00C11E0A"/>
    <w:rsid w:val="00C20EA4"/>
    <w:rsid w:val="00C21DA5"/>
    <w:rsid w:val="00C2610C"/>
    <w:rsid w:val="00C340BF"/>
    <w:rsid w:val="00C5307A"/>
    <w:rsid w:val="00C60813"/>
    <w:rsid w:val="00C611E6"/>
    <w:rsid w:val="00C7157F"/>
    <w:rsid w:val="00C84F10"/>
    <w:rsid w:val="00C91D97"/>
    <w:rsid w:val="00C95D43"/>
    <w:rsid w:val="00CA1ECB"/>
    <w:rsid w:val="00CA439E"/>
    <w:rsid w:val="00CB19A7"/>
    <w:rsid w:val="00CB359B"/>
    <w:rsid w:val="00CB596C"/>
    <w:rsid w:val="00CC2995"/>
    <w:rsid w:val="00CC3EC8"/>
    <w:rsid w:val="00CC6001"/>
    <w:rsid w:val="00CD1895"/>
    <w:rsid w:val="00CD3994"/>
    <w:rsid w:val="00CD502E"/>
    <w:rsid w:val="00CD6390"/>
    <w:rsid w:val="00CD7454"/>
    <w:rsid w:val="00CE1161"/>
    <w:rsid w:val="00CE4A0C"/>
    <w:rsid w:val="00CE78AB"/>
    <w:rsid w:val="00D12581"/>
    <w:rsid w:val="00D14477"/>
    <w:rsid w:val="00D233A9"/>
    <w:rsid w:val="00D25858"/>
    <w:rsid w:val="00D3401D"/>
    <w:rsid w:val="00D34FFA"/>
    <w:rsid w:val="00D400C4"/>
    <w:rsid w:val="00D44559"/>
    <w:rsid w:val="00D51032"/>
    <w:rsid w:val="00D5133C"/>
    <w:rsid w:val="00D5192B"/>
    <w:rsid w:val="00D605DE"/>
    <w:rsid w:val="00D63DE9"/>
    <w:rsid w:val="00D65C84"/>
    <w:rsid w:val="00D66C0F"/>
    <w:rsid w:val="00D85C16"/>
    <w:rsid w:val="00D86571"/>
    <w:rsid w:val="00D93A48"/>
    <w:rsid w:val="00D93EC8"/>
    <w:rsid w:val="00D9406B"/>
    <w:rsid w:val="00D95CBD"/>
    <w:rsid w:val="00DA2AA1"/>
    <w:rsid w:val="00DA59FD"/>
    <w:rsid w:val="00DB2456"/>
    <w:rsid w:val="00DB6A0A"/>
    <w:rsid w:val="00DC00E6"/>
    <w:rsid w:val="00DC4677"/>
    <w:rsid w:val="00DD39AB"/>
    <w:rsid w:val="00DD3BEE"/>
    <w:rsid w:val="00DD5EE3"/>
    <w:rsid w:val="00DE5D56"/>
    <w:rsid w:val="00DF6C94"/>
    <w:rsid w:val="00E12852"/>
    <w:rsid w:val="00E14838"/>
    <w:rsid w:val="00E1589D"/>
    <w:rsid w:val="00E1608A"/>
    <w:rsid w:val="00E162B7"/>
    <w:rsid w:val="00E4331B"/>
    <w:rsid w:val="00E602B1"/>
    <w:rsid w:val="00E64799"/>
    <w:rsid w:val="00E6663E"/>
    <w:rsid w:val="00E7245C"/>
    <w:rsid w:val="00E73EDF"/>
    <w:rsid w:val="00E768FF"/>
    <w:rsid w:val="00E800AB"/>
    <w:rsid w:val="00E8589E"/>
    <w:rsid w:val="00E87314"/>
    <w:rsid w:val="00E8749A"/>
    <w:rsid w:val="00E914DE"/>
    <w:rsid w:val="00E92A75"/>
    <w:rsid w:val="00E9475A"/>
    <w:rsid w:val="00EA5A1B"/>
    <w:rsid w:val="00EB533E"/>
    <w:rsid w:val="00EB6A22"/>
    <w:rsid w:val="00EC1A4C"/>
    <w:rsid w:val="00EC28F5"/>
    <w:rsid w:val="00EC2BC2"/>
    <w:rsid w:val="00ED20EE"/>
    <w:rsid w:val="00ED2338"/>
    <w:rsid w:val="00ED36D1"/>
    <w:rsid w:val="00ED4F50"/>
    <w:rsid w:val="00ED79FB"/>
    <w:rsid w:val="00EE1CD7"/>
    <w:rsid w:val="00EE3275"/>
    <w:rsid w:val="00EE43A7"/>
    <w:rsid w:val="00EE6847"/>
    <w:rsid w:val="00EE7A7C"/>
    <w:rsid w:val="00EF1AE5"/>
    <w:rsid w:val="00EF4F1B"/>
    <w:rsid w:val="00EF6AEB"/>
    <w:rsid w:val="00F03068"/>
    <w:rsid w:val="00F103A5"/>
    <w:rsid w:val="00F15198"/>
    <w:rsid w:val="00F23C6E"/>
    <w:rsid w:val="00F265C6"/>
    <w:rsid w:val="00F31688"/>
    <w:rsid w:val="00F33210"/>
    <w:rsid w:val="00F33DC6"/>
    <w:rsid w:val="00F43DB7"/>
    <w:rsid w:val="00F454A3"/>
    <w:rsid w:val="00F50C3B"/>
    <w:rsid w:val="00F5112C"/>
    <w:rsid w:val="00F701F3"/>
    <w:rsid w:val="00F811BE"/>
    <w:rsid w:val="00F9139B"/>
    <w:rsid w:val="00FA02AC"/>
    <w:rsid w:val="00FA13D7"/>
    <w:rsid w:val="00FA2032"/>
    <w:rsid w:val="00FA3AC3"/>
    <w:rsid w:val="00FA4352"/>
    <w:rsid w:val="00FB0067"/>
    <w:rsid w:val="00FC508F"/>
    <w:rsid w:val="00FD43C6"/>
    <w:rsid w:val="00FD6C16"/>
    <w:rsid w:val="00FE211F"/>
    <w:rsid w:val="00FE3E89"/>
    <w:rsid w:val="00FE6890"/>
    <w:rsid w:val="00FF0DB5"/>
    <w:rsid w:val="00FF5957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A2691F"/>
  <w15:chartTrackingRefBased/>
  <w15:docId w15:val="{27C46E41-684C-4398-AAC8-21A3A259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EFC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074EF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6E52"/>
  </w:style>
  <w:style w:type="paragraph" w:styleId="BalloonText">
    <w:name w:val="Balloon Text"/>
    <w:basedOn w:val="Normal"/>
    <w:link w:val="BalloonTextChar"/>
    <w:uiPriority w:val="99"/>
    <w:semiHidden/>
    <w:unhideWhenUsed/>
    <w:rsid w:val="00BD1E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E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B0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skjodt\AppData\Local\Temp\1\Templafy\WordVsto\flnteaag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lnteaag.dotx</Template>
  <TotalTime>0</TotalTime>
  <Pages>9</Pages>
  <Words>901</Words>
  <Characters>549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thias Skjødt</cp:lastModifiedBy>
  <cp:revision>55</cp:revision>
  <dcterms:created xsi:type="dcterms:W3CDTF">2024-08-21T09:12:00Z</dcterms:created>
  <dcterms:modified xsi:type="dcterms:W3CDTF">2024-11-1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13101582641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